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pPr w:leftFromText="180" w:rightFromText="180" w:horzAnchor="margin" w:tblpY="1770"/>
        <w:tblW w:w="14461" w:type="dxa"/>
        <w:tblLook w:val="04A0" w:firstRow="1" w:lastRow="0" w:firstColumn="1" w:lastColumn="0" w:noHBand="0" w:noVBand="1"/>
      </w:tblPr>
      <w:tblGrid>
        <w:gridCol w:w="1887"/>
        <w:gridCol w:w="1095"/>
        <w:gridCol w:w="1336"/>
        <w:gridCol w:w="1250"/>
        <w:gridCol w:w="3091"/>
        <w:gridCol w:w="1128"/>
        <w:gridCol w:w="1127"/>
        <w:gridCol w:w="1725"/>
        <w:gridCol w:w="1822"/>
      </w:tblGrid>
      <w:tr w:rsidR="003E0F91" w:rsidRPr="00FD49C7" w14:paraId="12E39857" w14:textId="77777777" w:rsidTr="00FA6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61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27FC3E02" w14:textId="69607261" w:rsidR="003E0F91" w:rsidRPr="00FD49C7" w:rsidRDefault="003E0F91" w:rsidP="00CA0D01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A67E0" w:rsidRPr="00A5124B" w14:paraId="7DC5B585" w14:textId="77777777" w:rsidTr="00686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057EB44" w14:textId="6E7AAD25" w:rsidR="003E0F91" w:rsidRPr="003E0F91" w:rsidRDefault="00510910" w:rsidP="00CA0D01">
            <w:pPr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9693F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t specie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74BB0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t :  vermiculit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F6273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ilisation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0A281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istened with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708B3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ght day/night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D5B30F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adiance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434634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mperature day/night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90730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form association</w:t>
            </w:r>
          </w:p>
        </w:tc>
      </w:tr>
      <w:tr w:rsidR="0026071E" w:rsidRPr="00A5124B" w14:paraId="6E7C3450" w14:textId="77777777" w:rsidTr="00FA67E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24D19D8A" w14:textId="126CB843" w:rsidR="003E0F91" w:rsidRPr="003E0F91" w:rsidRDefault="00510910" w:rsidP="00CA0D01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sling et al. 200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895721B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nus sylvestri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472769" w14:textId="59C256A1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 : </w:t>
            </w:r>
            <w:r w:rsidR="00367835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BFCA6D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C584ED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N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893CF5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45A12" w14:textId="526359DF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300 </w:t>
            </w:r>
            <w:r w:rsidR="00137A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</w:t>
            </w: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 PAR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3040ED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-16/6-8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79C84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weeks</w:t>
            </w:r>
          </w:p>
        </w:tc>
      </w:tr>
      <w:tr w:rsidR="0026071E" w:rsidRPr="00A5124B" w14:paraId="1986799C" w14:textId="77777777" w:rsidTr="00FA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2DEFE264" w14:textId="6664F7C4" w:rsidR="003E0F91" w:rsidRPr="003E0F91" w:rsidRDefault="00510910" w:rsidP="00CA0D01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inlay and </w:t>
            </w:r>
            <w:r w:rsidR="00203567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d 1986</w:t>
            </w:r>
          </w:p>
        </w:tc>
        <w:tc>
          <w:tcPr>
            <w:tcW w:w="1095" w:type="dxa"/>
            <w:tcBorders>
              <w:left w:val="nil"/>
            </w:tcBorders>
            <w:noWrap/>
            <w:vAlign w:val="center"/>
            <w:hideMark/>
          </w:tcPr>
          <w:p w14:paraId="66CCDD95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nus sylvestris</w:t>
            </w:r>
          </w:p>
        </w:tc>
        <w:tc>
          <w:tcPr>
            <w:tcW w:w="1336" w:type="dxa"/>
            <w:noWrap/>
            <w:vAlign w:val="center"/>
            <w:hideMark/>
          </w:tcPr>
          <w:p w14:paraId="5C5D935D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: 4</w:t>
            </w:r>
          </w:p>
        </w:tc>
        <w:tc>
          <w:tcPr>
            <w:tcW w:w="1250" w:type="dxa"/>
            <w:noWrap/>
            <w:vAlign w:val="center"/>
            <w:hideMark/>
          </w:tcPr>
          <w:p w14:paraId="0CEB48C1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claved</w:t>
            </w:r>
          </w:p>
        </w:tc>
        <w:tc>
          <w:tcPr>
            <w:tcW w:w="3091" w:type="dxa"/>
            <w:noWrap/>
            <w:vAlign w:val="center"/>
            <w:hideMark/>
          </w:tcPr>
          <w:p w14:paraId="3952D228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N</w:t>
            </w:r>
          </w:p>
        </w:tc>
        <w:tc>
          <w:tcPr>
            <w:tcW w:w="1128" w:type="dxa"/>
            <w:noWrap/>
            <w:vAlign w:val="center"/>
            <w:hideMark/>
          </w:tcPr>
          <w:p w14:paraId="39550B4B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8</w:t>
            </w:r>
          </w:p>
        </w:tc>
        <w:tc>
          <w:tcPr>
            <w:tcW w:w="1127" w:type="dxa"/>
            <w:noWrap/>
            <w:vAlign w:val="center"/>
            <w:hideMark/>
          </w:tcPr>
          <w:p w14:paraId="0E9F1005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W m-²</w:t>
            </w:r>
          </w:p>
        </w:tc>
        <w:tc>
          <w:tcPr>
            <w:tcW w:w="1725" w:type="dxa"/>
            <w:noWrap/>
            <w:vAlign w:val="center"/>
            <w:hideMark/>
          </w:tcPr>
          <w:p w14:paraId="07364625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/10</w:t>
            </w:r>
          </w:p>
        </w:tc>
        <w:tc>
          <w:tcPr>
            <w:tcW w:w="1822" w:type="dxa"/>
            <w:noWrap/>
            <w:vAlign w:val="center"/>
            <w:hideMark/>
          </w:tcPr>
          <w:p w14:paraId="482DA101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weeks</w:t>
            </w:r>
          </w:p>
        </w:tc>
      </w:tr>
      <w:tr w:rsidR="0026071E" w:rsidRPr="00A5124B" w14:paraId="7937BB58" w14:textId="77777777" w:rsidTr="00FA67E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56F40BC5" w14:textId="00CCCD1C" w:rsidR="003E0F91" w:rsidRPr="003E0F91" w:rsidRDefault="00510910" w:rsidP="00CA0D01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ddridge 1986</w:t>
            </w:r>
          </w:p>
        </w:tc>
        <w:tc>
          <w:tcPr>
            <w:tcW w:w="1095" w:type="dxa"/>
            <w:tcBorders>
              <w:left w:val="nil"/>
            </w:tcBorders>
            <w:noWrap/>
            <w:vAlign w:val="center"/>
            <w:hideMark/>
          </w:tcPr>
          <w:p w14:paraId="6B7463F3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nus sylvestris</w:t>
            </w:r>
          </w:p>
        </w:tc>
        <w:tc>
          <w:tcPr>
            <w:tcW w:w="1336" w:type="dxa"/>
            <w:noWrap/>
            <w:vAlign w:val="center"/>
            <w:hideMark/>
          </w:tcPr>
          <w:p w14:paraId="6B2B43E1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: 4</w:t>
            </w:r>
          </w:p>
        </w:tc>
        <w:tc>
          <w:tcPr>
            <w:tcW w:w="1250" w:type="dxa"/>
            <w:noWrap/>
            <w:vAlign w:val="center"/>
            <w:hideMark/>
          </w:tcPr>
          <w:p w14:paraId="75D81070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1" w:type="dxa"/>
            <w:noWrap/>
            <w:vAlign w:val="center"/>
            <w:hideMark/>
          </w:tcPr>
          <w:p w14:paraId="7CFB82B5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: 4 MMN no sugar : water</w:t>
            </w:r>
          </w:p>
        </w:tc>
        <w:tc>
          <w:tcPr>
            <w:tcW w:w="1128" w:type="dxa"/>
            <w:noWrap/>
            <w:vAlign w:val="center"/>
            <w:hideMark/>
          </w:tcPr>
          <w:p w14:paraId="57D25ADB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8</w:t>
            </w:r>
          </w:p>
        </w:tc>
        <w:tc>
          <w:tcPr>
            <w:tcW w:w="1127" w:type="dxa"/>
            <w:noWrap/>
            <w:vAlign w:val="center"/>
            <w:hideMark/>
          </w:tcPr>
          <w:p w14:paraId="3BF45C33" w14:textId="0DF1FF2A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60 </w:t>
            </w:r>
            <w:r w:rsidR="00137A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</w:t>
            </w: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 PAR</w:t>
            </w:r>
          </w:p>
        </w:tc>
        <w:tc>
          <w:tcPr>
            <w:tcW w:w="1725" w:type="dxa"/>
            <w:noWrap/>
            <w:vAlign w:val="center"/>
            <w:hideMark/>
          </w:tcPr>
          <w:p w14:paraId="2881E5CC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/10</w:t>
            </w:r>
          </w:p>
        </w:tc>
        <w:tc>
          <w:tcPr>
            <w:tcW w:w="1822" w:type="dxa"/>
            <w:noWrap/>
            <w:vAlign w:val="center"/>
            <w:hideMark/>
          </w:tcPr>
          <w:p w14:paraId="1A5991B6" w14:textId="104391DC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6071E" w:rsidRPr="00A5124B" w14:paraId="7CC51BAD" w14:textId="77777777" w:rsidTr="00FA6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right w:val="none" w:sz="0" w:space="0" w:color="auto"/>
            </w:tcBorders>
            <w:noWrap/>
            <w:vAlign w:val="center"/>
            <w:hideMark/>
          </w:tcPr>
          <w:p w14:paraId="6A1B2311" w14:textId="787604E7" w:rsidR="003E0F91" w:rsidRPr="003E0F91" w:rsidRDefault="00510910" w:rsidP="00CA0D01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ending and </w:t>
            </w:r>
            <w:r w:rsidR="00203567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d 1995</w:t>
            </w:r>
          </w:p>
        </w:tc>
        <w:tc>
          <w:tcPr>
            <w:tcW w:w="1095" w:type="dxa"/>
            <w:tcBorders>
              <w:left w:val="nil"/>
            </w:tcBorders>
            <w:noWrap/>
            <w:vAlign w:val="center"/>
            <w:hideMark/>
          </w:tcPr>
          <w:p w14:paraId="2E1D2602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nus sylvestris</w:t>
            </w:r>
          </w:p>
        </w:tc>
        <w:tc>
          <w:tcPr>
            <w:tcW w:w="1336" w:type="dxa"/>
            <w:noWrap/>
            <w:vAlign w:val="center"/>
            <w:hideMark/>
          </w:tcPr>
          <w:p w14:paraId="2F47E49B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: 3</w:t>
            </w:r>
          </w:p>
        </w:tc>
        <w:tc>
          <w:tcPr>
            <w:tcW w:w="1250" w:type="dxa"/>
            <w:noWrap/>
            <w:vAlign w:val="center"/>
            <w:hideMark/>
          </w:tcPr>
          <w:p w14:paraId="7419EBE4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oclaved</w:t>
            </w:r>
          </w:p>
        </w:tc>
        <w:tc>
          <w:tcPr>
            <w:tcW w:w="3091" w:type="dxa"/>
            <w:noWrap/>
            <w:vAlign w:val="center"/>
            <w:hideMark/>
          </w:tcPr>
          <w:p w14:paraId="217B8503" w14:textId="0B3F64D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: 1 MMN : water</w:t>
            </w:r>
          </w:p>
        </w:tc>
        <w:tc>
          <w:tcPr>
            <w:tcW w:w="1128" w:type="dxa"/>
            <w:noWrap/>
            <w:vAlign w:val="center"/>
            <w:hideMark/>
          </w:tcPr>
          <w:p w14:paraId="1AAA8F3F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8</w:t>
            </w:r>
          </w:p>
        </w:tc>
        <w:tc>
          <w:tcPr>
            <w:tcW w:w="1127" w:type="dxa"/>
            <w:noWrap/>
            <w:vAlign w:val="center"/>
            <w:hideMark/>
          </w:tcPr>
          <w:p w14:paraId="1C461E7C" w14:textId="2390F23C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50 </w:t>
            </w:r>
            <w:r w:rsidR="00137A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µ</w:t>
            </w: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 PAR</w:t>
            </w:r>
          </w:p>
        </w:tc>
        <w:tc>
          <w:tcPr>
            <w:tcW w:w="1725" w:type="dxa"/>
            <w:noWrap/>
            <w:vAlign w:val="center"/>
            <w:hideMark/>
          </w:tcPr>
          <w:p w14:paraId="490C302C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/10</w:t>
            </w:r>
          </w:p>
        </w:tc>
        <w:tc>
          <w:tcPr>
            <w:tcW w:w="1822" w:type="dxa"/>
            <w:noWrap/>
            <w:vAlign w:val="center"/>
            <w:hideMark/>
          </w:tcPr>
          <w:p w14:paraId="73A0D981" w14:textId="77777777" w:rsidR="003E0F91" w:rsidRPr="003E0F91" w:rsidRDefault="003E0F91" w:rsidP="00CA0D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weeks</w:t>
            </w:r>
          </w:p>
        </w:tc>
      </w:tr>
      <w:tr w:rsidR="0026071E" w:rsidRPr="00A5124B" w14:paraId="03CA73D7" w14:textId="77777777" w:rsidTr="00FA67E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0C3B8C1" w14:textId="24780DDA" w:rsidR="003E0F91" w:rsidRPr="003E0F91" w:rsidRDefault="00510910" w:rsidP="00CA0D01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10910">
              <w:rPr>
                <w:rFonts w:eastAsia="Times New Roman" w:cs="Times New Roman"/>
                <w:b w:val="0"/>
                <w:bCs w:val="0"/>
                <w:cap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nlay 1989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939628" w14:textId="2BD34378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820BE5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s s</w:t>
            </w:r>
            <w:r w:rsidR="00820BE5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3E0F91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vestri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F478C3" w14:textId="2BB74906" w:rsidR="003E0F91" w:rsidRPr="00711C26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9B0D3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15C47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N 1.25 g L</w:t>
            </w:r>
            <w:r w:rsidRPr="006560BD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</w:t>
            </w: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¹ glucose, 5 g L</w:t>
            </w:r>
            <w:r w:rsidRPr="006560BD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</w:t>
            </w: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¹ malt extract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8DF086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8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131A1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9A528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15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71EE29" w14:textId="77777777" w:rsidR="003E0F91" w:rsidRPr="003E0F91" w:rsidRDefault="003E0F91" w:rsidP="00CA0D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0F91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-9 weeks</w:t>
            </w:r>
          </w:p>
        </w:tc>
      </w:tr>
    </w:tbl>
    <w:p w14:paraId="1D1D2662" w14:textId="5A36E863" w:rsidR="005F7097" w:rsidRDefault="00711C26" w:rsidP="00CA0D01">
      <w:pPr>
        <w:pStyle w:val="Heading2"/>
        <w:jc w:val="left"/>
      </w:pPr>
      <w:bookmarkStart w:id="0" w:name="_Toc158104236"/>
      <w:r>
        <w:t>Supplementary Material</w:t>
      </w:r>
      <w:r w:rsidR="00FA67E0">
        <w:t xml:space="preserve"> </w:t>
      </w:r>
      <w:r w:rsidR="004F38E6">
        <w:t>1</w:t>
      </w:r>
      <w:r w:rsidR="00FA67E0">
        <w:t xml:space="preserve">: </w:t>
      </w:r>
      <w:r w:rsidR="006861E7">
        <w:t xml:space="preserve">Comparison </w:t>
      </w:r>
      <w:r w:rsidR="005F7097">
        <w:t>of</w:t>
      </w:r>
      <w:r w:rsidR="006861E7">
        <w:t xml:space="preserve"> </w:t>
      </w:r>
      <w:r w:rsidR="005F7097">
        <w:t>methods</w:t>
      </w:r>
      <w:r w:rsidR="00810103">
        <w:t xml:space="preserve"> for mycorrhizal synthesis in different papers</w:t>
      </w:r>
      <w:bookmarkEnd w:id="0"/>
    </w:p>
    <w:p w14:paraId="73267772" w14:textId="77777777" w:rsidR="00580D65" w:rsidRDefault="00876B39" w:rsidP="00CA0D01">
      <w:pPr>
        <w:jc w:val="left"/>
      </w:pPr>
      <w:r>
        <w:t>This table summarises how different authors synthesised mycorrhizas</w:t>
      </w:r>
      <w:r w:rsidR="00412D15">
        <w:t xml:space="preserve"> on </w:t>
      </w:r>
      <w:r w:rsidR="00412D15">
        <w:rPr>
          <w:i/>
          <w:iCs/>
        </w:rPr>
        <w:t>Pinus sylvestris</w:t>
      </w:r>
      <w:r w:rsidR="00412D15">
        <w:t xml:space="preserve">. </w:t>
      </w:r>
      <w:r w:rsidR="001F3B22">
        <w:t>Blank cells means that this information could not be</w:t>
      </w:r>
      <w:r w:rsidR="00732A3A">
        <w:t xml:space="preserve"> </w:t>
      </w:r>
      <w:r w:rsidR="001F3B22">
        <w:t>found in the paper.</w:t>
      </w:r>
      <w:r w:rsidR="006861E7">
        <w:t xml:space="preserve"> </w:t>
      </w:r>
    </w:p>
    <w:p w14:paraId="3B7373CB" w14:textId="77777777" w:rsidR="004F38E6" w:rsidRDefault="004F38E6" w:rsidP="00CA0D01">
      <w:pPr>
        <w:jc w:val="left"/>
      </w:pPr>
    </w:p>
    <w:p w14:paraId="59172094" w14:textId="77777777" w:rsidR="00F55A1E" w:rsidRDefault="00F55A1E" w:rsidP="00CA0D01">
      <w:pPr>
        <w:jc w:val="left"/>
        <w:sectPr w:rsidR="00F55A1E" w:rsidSect="00592CCD">
          <w:headerReference w:type="default" r:id="rId8"/>
          <w:headerReference w:type="firs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9C761F" w14:textId="12DB3CC6" w:rsidR="00DA40D0" w:rsidRDefault="00711C26" w:rsidP="00CA0D01">
      <w:pPr>
        <w:pStyle w:val="Heading2"/>
        <w:jc w:val="left"/>
      </w:pPr>
      <w:bookmarkStart w:id="1" w:name="_Ref152757581"/>
      <w:bookmarkStart w:id="2" w:name="_Toc158104237"/>
      <w:r>
        <w:lastRenderedPageBreak/>
        <w:t>Supplementary Material</w:t>
      </w:r>
      <w:r w:rsidR="00DA40D0">
        <w:t xml:space="preserve"> </w:t>
      </w:r>
      <w:r w:rsidR="00FC4642">
        <w:t>2</w:t>
      </w:r>
      <w:r w:rsidR="00DA40D0">
        <w:t xml:space="preserve">: Microcosm </w:t>
      </w:r>
      <w:r w:rsidR="00AE7446">
        <w:t>design</w:t>
      </w:r>
      <w:bookmarkEnd w:id="1"/>
      <w:bookmarkEnd w:id="2"/>
    </w:p>
    <w:p w14:paraId="620C95CD" w14:textId="3B273EBB" w:rsidR="00820E03" w:rsidRDefault="00820E03" w:rsidP="00CA0D01">
      <w:pPr>
        <w:jc w:val="left"/>
      </w:pPr>
    </w:p>
    <w:p w14:paraId="7AEA788F" w14:textId="6A2C58CC" w:rsidR="000F3A10" w:rsidRDefault="00223EDF" w:rsidP="00CA0D01">
      <w:pPr>
        <w:jc w:val="left"/>
      </w:pPr>
      <w:r w:rsidRPr="00223EDF">
        <w:rPr>
          <w:noProof/>
        </w:rPr>
        <w:drawing>
          <wp:anchor distT="0" distB="0" distL="114300" distR="114300" simplePos="0" relativeHeight="251651081" behindDoc="0" locked="0" layoutInCell="1" allowOverlap="1" wp14:anchorId="31CA19D3" wp14:editId="4140422C">
            <wp:simplePos x="0" y="0"/>
            <wp:positionH relativeFrom="margin">
              <wp:align>center</wp:align>
            </wp:positionH>
            <wp:positionV relativeFrom="paragraph">
              <wp:posOffset>1119395</wp:posOffset>
            </wp:positionV>
            <wp:extent cx="3909695" cy="5209540"/>
            <wp:effectExtent l="0" t="0" r="0" b="0"/>
            <wp:wrapTopAndBottom/>
            <wp:docPr id="14944365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9695" cy="520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A40D0">
        <w:t xml:space="preserve">The maze was placed </w:t>
      </w:r>
      <w:r w:rsidR="00465290">
        <w:t xml:space="preserve">15.5 cm above the bottom of the microcosm, and 6.5 cm to the </w:t>
      </w:r>
      <w:r w:rsidR="000E5F34">
        <w:t>sides.</w:t>
      </w:r>
      <w:r w:rsidR="00013A07">
        <w:t xml:space="preserve"> Each square </w:t>
      </w:r>
      <w:r w:rsidR="001A707D">
        <w:t>has</w:t>
      </w:r>
      <w:r w:rsidR="00013A07">
        <w:t xml:space="preserve"> 1 cm</w:t>
      </w:r>
      <w:r w:rsidR="001A707D">
        <w:t xml:space="preserve"> side</w:t>
      </w:r>
      <w:r w:rsidR="00013A07">
        <w:t>.</w:t>
      </w:r>
      <w:r w:rsidRPr="00223EDF">
        <w:t xml:space="preserve"> </w:t>
      </w:r>
      <w:r>
        <w:t xml:space="preserve">Blue areas indicate the </w:t>
      </w:r>
      <w:r w:rsidR="00931E92">
        <w:t xml:space="preserve">silicone spacers and </w:t>
      </w:r>
      <w:r w:rsidR="00010F35">
        <w:t xml:space="preserve">the </w:t>
      </w:r>
      <w:r w:rsidR="00931E92">
        <w:t>maze.</w:t>
      </w:r>
    </w:p>
    <w:p w14:paraId="1F54166B" w14:textId="77777777" w:rsidR="001C7E6A" w:rsidRDefault="001C7E6A" w:rsidP="00CA0D01">
      <w:pPr>
        <w:jc w:val="left"/>
      </w:pPr>
    </w:p>
    <w:p w14:paraId="0A9A588D" w14:textId="0863EF35" w:rsidR="00D17BEF" w:rsidRDefault="00D17BEF" w:rsidP="00CA0D01">
      <w:pPr>
        <w:spacing w:line="259" w:lineRule="auto"/>
        <w:jc w:val="left"/>
      </w:pPr>
    </w:p>
    <w:sectPr w:rsidR="00D17BEF" w:rsidSect="00592C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6CD30" w14:textId="77777777" w:rsidR="005A74CA" w:rsidRDefault="005A74CA" w:rsidP="00FB5E41">
      <w:pPr>
        <w:spacing w:after="0" w:line="240" w:lineRule="auto"/>
      </w:pPr>
      <w:r>
        <w:separator/>
      </w:r>
    </w:p>
  </w:endnote>
  <w:endnote w:type="continuationSeparator" w:id="0">
    <w:p w14:paraId="7881F665" w14:textId="77777777" w:rsidR="005A74CA" w:rsidRDefault="005A74CA" w:rsidP="00FB5E41">
      <w:pPr>
        <w:spacing w:after="0" w:line="240" w:lineRule="auto"/>
      </w:pPr>
      <w:r>
        <w:continuationSeparator/>
      </w:r>
    </w:p>
  </w:endnote>
  <w:endnote w:type="continuationNotice" w:id="1">
    <w:p w14:paraId="3A8EF4C9" w14:textId="77777777" w:rsidR="005A74CA" w:rsidRDefault="005A74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C01D" w14:textId="77777777" w:rsidR="005A74CA" w:rsidRDefault="005A74CA" w:rsidP="00FB5E41">
      <w:pPr>
        <w:spacing w:after="0" w:line="240" w:lineRule="auto"/>
      </w:pPr>
      <w:r>
        <w:separator/>
      </w:r>
    </w:p>
  </w:footnote>
  <w:footnote w:type="continuationSeparator" w:id="0">
    <w:p w14:paraId="67C0CC96" w14:textId="77777777" w:rsidR="005A74CA" w:rsidRDefault="005A74CA" w:rsidP="00FB5E41">
      <w:pPr>
        <w:spacing w:after="0" w:line="240" w:lineRule="auto"/>
      </w:pPr>
      <w:r>
        <w:continuationSeparator/>
      </w:r>
    </w:p>
  </w:footnote>
  <w:footnote w:type="continuationNotice" w:id="1">
    <w:p w14:paraId="37B66F4B" w14:textId="77777777" w:rsidR="005A74CA" w:rsidRDefault="005A74C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6674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F3A722" w14:textId="4321F061" w:rsidR="00FB5E41" w:rsidRDefault="00FB5E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F5895F" w14:textId="77777777" w:rsidR="00FB5E41" w:rsidRDefault="00FB5E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BC5F8" w14:textId="77777777" w:rsidR="00390F90" w:rsidRDefault="00390F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24885"/>
    <w:multiLevelType w:val="hybridMultilevel"/>
    <w:tmpl w:val="9EEAEDCE"/>
    <w:lvl w:ilvl="0" w:tplc="3614F58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C56C6"/>
    <w:multiLevelType w:val="hybridMultilevel"/>
    <w:tmpl w:val="7158A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A230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3211305"/>
    <w:multiLevelType w:val="multilevel"/>
    <w:tmpl w:val="92B0026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300B49"/>
    <w:multiLevelType w:val="multilevel"/>
    <w:tmpl w:val="6706E2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6845F6"/>
    <w:multiLevelType w:val="hybridMultilevel"/>
    <w:tmpl w:val="6C5EB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F5ADA"/>
    <w:multiLevelType w:val="multilevel"/>
    <w:tmpl w:val="5FD84C0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57C52A9"/>
    <w:multiLevelType w:val="hybridMultilevel"/>
    <w:tmpl w:val="DC28A0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E29EE"/>
    <w:multiLevelType w:val="hybridMultilevel"/>
    <w:tmpl w:val="98569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174E3B"/>
    <w:multiLevelType w:val="hybridMultilevel"/>
    <w:tmpl w:val="DE2019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E640D"/>
    <w:multiLevelType w:val="hybridMultilevel"/>
    <w:tmpl w:val="F84645CC"/>
    <w:lvl w:ilvl="0" w:tplc="07D0FEE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F66B2"/>
    <w:multiLevelType w:val="hybridMultilevel"/>
    <w:tmpl w:val="35986A42"/>
    <w:lvl w:ilvl="0" w:tplc="D2047BC8">
      <w:start w:val="2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65FA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6E33C3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810137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93515F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F7143B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F977E5E"/>
    <w:multiLevelType w:val="multilevel"/>
    <w:tmpl w:val="534849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11A418E"/>
    <w:multiLevelType w:val="hybridMultilevel"/>
    <w:tmpl w:val="6A34C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7D0C5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7501B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695177"/>
    <w:multiLevelType w:val="multilevel"/>
    <w:tmpl w:val="083A18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AA567ED"/>
    <w:multiLevelType w:val="hybridMultilevel"/>
    <w:tmpl w:val="AA26E2EE"/>
    <w:lvl w:ilvl="0" w:tplc="CD06F6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857A33"/>
    <w:multiLevelType w:val="hybridMultilevel"/>
    <w:tmpl w:val="956E3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9049124">
    <w:abstractNumId w:val="11"/>
  </w:num>
  <w:num w:numId="2" w16cid:durableId="84346923">
    <w:abstractNumId w:val="0"/>
  </w:num>
  <w:num w:numId="3" w16cid:durableId="1768455610">
    <w:abstractNumId w:val="10"/>
  </w:num>
  <w:num w:numId="4" w16cid:durableId="1498810459">
    <w:abstractNumId w:val="13"/>
  </w:num>
  <w:num w:numId="5" w16cid:durableId="1392583087">
    <w:abstractNumId w:val="16"/>
  </w:num>
  <w:num w:numId="6" w16cid:durableId="499470991">
    <w:abstractNumId w:val="2"/>
  </w:num>
  <w:num w:numId="7" w16cid:durableId="1597447555">
    <w:abstractNumId w:val="15"/>
  </w:num>
  <w:num w:numId="8" w16cid:durableId="2040426643">
    <w:abstractNumId w:val="20"/>
  </w:num>
  <w:num w:numId="9" w16cid:durableId="1366835779">
    <w:abstractNumId w:val="12"/>
  </w:num>
  <w:num w:numId="10" w16cid:durableId="625506551">
    <w:abstractNumId w:val="19"/>
  </w:num>
  <w:num w:numId="11" w16cid:durableId="1742097788">
    <w:abstractNumId w:val="14"/>
  </w:num>
  <w:num w:numId="12" w16cid:durableId="1170294582">
    <w:abstractNumId w:val="8"/>
  </w:num>
  <w:num w:numId="13" w16cid:durableId="1268004179">
    <w:abstractNumId w:val="18"/>
  </w:num>
  <w:num w:numId="14" w16cid:durableId="730734113">
    <w:abstractNumId w:val="1"/>
  </w:num>
  <w:num w:numId="15" w16cid:durableId="1978341531">
    <w:abstractNumId w:val="5"/>
  </w:num>
  <w:num w:numId="16" w16cid:durableId="154685646">
    <w:abstractNumId w:val="9"/>
  </w:num>
  <w:num w:numId="17" w16cid:durableId="1587228148">
    <w:abstractNumId w:val="4"/>
  </w:num>
  <w:num w:numId="18" w16cid:durableId="143206968">
    <w:abstractNumId w:val="22"/>
  </w:num>
  <w:num w:numId="19" w16cid:durableId="965700408">
    <w:abstractNumId w:val="17"/>
  </w:num>
  <w:num w:numId="20" w16cid:durableId="1913662177">
    <w:abstractNumId w:val="6"/>
  </w:num>
  <w:num w:numId="21" w16cid:durableId="1449860897">
    <w:abstractNumId w:val="3"/>
  </w:num>
  <w:num w:numId="22" w16cid:durableId="1710180019">
    <w:abstractNumId w:val="23"/>
  </w:num>
  <w:num w:numId="23" w16cid:durableId="231156991">
    <w:abstractNumId w:val="7"/>
  </w:num>
  <w:num w:numId="24" w16cid:durableId="17554752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D3"/>
    <w:rsid w:val="0000115C"/>
    <w:rsid w:val="000016BB"/>
    <w:rsid w:val="00001840"/>
    <w:rsid w:val="0000325F"/>
    <w:rsid w:val="00003AA4"/>
    <w:rsid w:val="00005AA6"/>
    <w:rsid w:val="0000733F"/>
    <w:rsid w:val="00007517"/>
    <w:rsid w:val="00010F35"/>
    <w:rsid w:val="0001238B"/>
    <w:rsid w:val="00012CC5"/>
    <w:rsid w:val="00013A07"/>
    <w:rsid w:val="000147D1"/>
    <w:rsid w:val="000159A2"/>
    <w:rsid w:val="00015C3C"/>
    <w:rsid w:val="00015DC5"/>
    <w:rsid w:val="000160DC"/>
    <w:rsid w:val="00017EF8"/>
    <w:rsid w:val="0002100B"/>
    <w:rsid w:val="0002121A"/>
    <w:rsid w:val="000215CA"/>
    <w:rsid w:val="000218DF"/>
    <w:rsid w:val="00021F81"/>
    <w:rsid w:val="00021F96"/>
    <w:rsid w:val="00022254"/>
    <w:rsid w:val="0002267A"/>
    <w:rsid w:val="000239BA"/>
    <w:rsid w:val="00023B36"/>
    <w:rsid w:val="0002467D"/>
    <w:rsid w:val="00025EB2"/>
    <w:rsid w:val="0002794B"/>
    <w:rsid w:val="0003031C"/>
    <w:rsid w:val="00031309"/>
    <w:rsid w:val="00031DEB"/>
    <w:rsid w:val="00033176"/>
    <w:rsid w:val="00033D48"/>
    <w:rsid w:val="000340BC"/>
    <w:rsid w:val="00034663"/>
    <w:rsid w:val="00034919"/>
    <w:rsid w:val="00035777"/>
    <w:rsid w:val="00035BED"/>
    <w:rsid w:val="00035CD3"/>
    <w:rsid w:val="0003695A"/>
    <w:rsid w:val="0004012B"/>
    <w:rsid w:val="00040EA0"/>
    <w:rsid w:val="00042BB3"/>
    <w:rsid w:val="000436E1"/>
    <w:rsid w:val="00043E43"/>
    <w:rsid w:val="00044AFC"/>
    <w:rsid w:val="00050A78"/>
    <w:rsid w:val="00050E61"/>
    <w:rsid w:val="00051634"/>
    <w:rsid w:val="000521DA"/>
    <w:rsid w:val="00053115"/>
    <w:rsid w:val="000535FD"/>
    <w:rsid w:val="00053E73"/>
    <w:rsid w:val="00054550"/>
    <w:rsid w:val="00055CB6"/>
    <w:rsid w:val="00055E79"/>
    <w:rsid w:val="00060B89"/>
    <w:rsid w:val="00061033"/>
    <w:rsid w:val="000615BD"/>
    <w:rsid w:val="00061DCB"/>
    <w:rsid w:val="00062EE8"/>
    <w:rsid w:val="00063026"/>
    <w:rsid w:val="00063F8F"/>
    <w:rsid w:val="00065E97"/>
    <w:rsid w:val="00066020"/>
    <w:rsid w:val="00067731"/>
    <w:rsid w:val="00070260"/>
    <w:rsid w:val="00070621"/>
    <w:rsid w:val="000710A0"/>
    <w:rsid w:val="000724C4"/>
    <w:rsid w:val="00073C34"/>
    <w:rsid w:val="0007448F"/>
    <w:rsid w:val="000758E7"/>
    <w:rsid w:val="000759C6"/>
    <w:rsid w:val="00075F2B"/>
    <w:rsid w:val="000767A7"/>
    <w:rsid w:val="00076849"/>
    <w:rsid w:val="00076CFE"/>
    <w:rsid w:val="00080059"/>
    <w:rsid w:val="00080AE3"/>
    <w:rsid w:val="000813F4"/>
    <w:rsid w:val="00083830"/>
    <w:rsid w:val="00084068"/>
    <w:rsid w:val="0008493F"/>
    <w:rsid w:val="0008553F"/>
    <w:rsid w:val="00086A07"/>
    <w:rsid w:val="00090928"/>
    <w:rsid w:val="000911E8"/>
    <w:rsid w:val="000918D9"/>
    <w:rsid w:val="000932F4"/>
    <w:rsid w:val="00093E6B"/>
    <w:rsid w:val="00096794"/>
    <w:rsid w:val="00096E2A"/>
    <w:rsid w:val="000A02D4"/>
    <w:rsid w:val="000A5E67"/>
    <w:rsid w:val="000A7BF3"/>
    <w:rsid w:val="000A7F9F"/>
    <w:rsid w:val="000B0F5F"/>
    <w:rsid w:val="000B3A93"/>
    <w:rsid w:val="000B3E4D"/>
    <w:rsid w:val="000B4040"/>
    <w:rsid w:val="000B40A2"/>
    <w:rsid w:val="000B4362"/>
    <w:rsid w:val="000B475A"/>
    <w:rsid w:val="000B7ADC"/>
    <w:rsid w:val="000B7B4B"/>
    <w:rsid w:val="000C3032"/>
    <w:rsid w:val="000C32DD"/>
    <w:rsid w:val="000C4596"/>
    <w:rsid w:val="000C4653"/>
    <w:rsid w:val="000C4721"/>
    <w:rsid w:val="000C5323"/>
    <w:rsid w:val="000C53FC"/>
    <w:rsid w:val="000C5EA2"/>
    <w:rsid w:val="000D083D"/>
    <w:rsid w:val="000D0C1A"/>
    <w:rsid w:val="000D1F74"/>
    <w:rsid w:val="000D3537"/>
    <w:rsid w:val="000D385F"/>
    <w:rsid w:val="000D3F67"/>
    <w:rsid w:val="000D4556"/>
    <w:rsid w:val="000D5AE6"/>
    <w:rsid w:val="000D6970"/>
    <w:rsid w:val="000D7882"/>
    <w:rsid w:val="000D7ED2"/>
    <w:rsid w:val="000E291C"/>
    <w:rsid w:val="000E4E51"/>
    <w:rsid w:val="000E578F"/>
    <w:rsid w:val="000E5E5B"/>
    <w:rsid w:val="000E5F34"/>
    <w:rsid w:val="000F0B7C"/>
    <w:rsid w:val="000F0EAA"/>
    <w:rsid w:val="000F0F73"/>
    <w:rsid w:val="000F1376"/>
    <w:rsid w:val="000F1612"/>
    <w:rsid w:val="000F2CEA"/>
    <w:rsid w:val="000F367D"/>
    <w:rsid w:val="000F3A10"/>
    <w:rsid w:val="000F6F7F"/>
    <w:rsid w:val="00100AB8"/>
    <w:rsid w:val="001015C5"/>
    <w:rsid w:val="00101B59"/>
    <w:rsid w:val="00102AE5"/>
    <w:rsid w:val="001033D5"/>
    <w:rsid w:val="00103B1B"/>
    <w:rsid w:val="00104577"/>
    <w:rsid w:val="00105FCF"/>
    <w:rsid w:val="00106DE5"/>
    <w:rsid w:val="001070AE"/>
    <w:rsid w:val="00107748"/>
    <w:rsid w:val="00110F0A"/>
    <w:rsid w:val="001119C9"/>
    <w:rsid w:val="00111CAB"/>
    <w:rsid w:val="00112DA5"/>
    <w:rsid w:val="001155BB"/>
    <w:rsid w:val="001207AA"/>
    <w:rsid w:val="00120913"/>
    <w:rsid w:val="00121170"/>
    <w:rsid w:val="00121D0E"/>
    <w:rsid w:val="0012359C"/>
    <w:rsid w:val="00124D6F"/>
    <w:rsid w:val="00125D03"/>
    <w:rsid w:val="001262F0"/>
    <w:rsid w:val="001266B9"/>
    <w:rsid w:val="001267BF"/>
    <w:rsid w:val="00127CF2"/>
    <w:rsid w:val="00130514"/>
    <w:rsid w:val="00131D26"/>
    <w:rsid w:val="00133425"/>
    <w:rsid w:val="001336D7"/>
    <w:rsid w:val="00133883"/>
    <w:rsid w:val="001347D5"/>
    <w:rsid w:val="00135139"/>
    <w:rsid w:val="00135707"/>
    <w:rsid w:val="00135BE7"/>
    <w:rsid w:val="0013668A"/>
    <w:rsid w:val="00136A90"/>
    <w:rsid w:val="00137198"/>
    <w:rsid w:val="00137353"/>
    <w:rsid w:val="00137461"/>
    <w:rsid w:val="00137805"/>
    <w:rsid w:val="00137A5F"/>
    <w:rsid w:val="00137ACF"/>
    <w:rsid w:val="00140753"/>
    <w:rsid w:val="00142146"/>
    <w:rsid w:val="0014299C"/>
    <w:rsid w:val="00144024"/>
    <w:rsid w:val="001441C5"/>
    <w:rsid w:val="001450E2"/>
    <w:rsid w:val="0014689E"/>
    <w:rsid w:val="00147C2A"/>
    <w:rsid w:val="00150BA5"/>
    <w:rsid w:val="001520FA"/>
    <w:rsid w:val="00152EA3"/>
    <w:rsid w:val="001533DD"/>
    <w:rsid w:val="00155B31"/>
    <w:rsid w:val="0016052D"/>
    <w:rsid w:val="0016174D"/>
    <w:rsid w:val="0016175D"/>
    <w:rsid w:val="00163192"/>
    <w:rsid w:val="00163D6C"/>
    <w:rsid w:val="00165FC9"/>
    <w:rsid w:val="00166413"/>
    <w:rsid w:val="00166F9F"/>
    <w:rsid w:val="00172613"/>
    <w:rsid w:val="00172CD4"/>
    <w:rsid w:val="00173938"/>
    <w:rsid w:val="00173C4C"/>
    <w:rsid w:val="0017425A"/>
    <w:rsid w:val="00175827"/>
    <w:rsid w:val="001764F8"/>
    <w:rsid w:val="001772AC"/>
    <w:rsid w:val="001778BF"/>
    <w:rsid w:val="001779E0"/>
    <w:rsid w:val="00177DFF"/>
    <w:rsid w:val="0018083C"/>
    <w:rsid w:val="00180D0A"/>
    <w:rsid w:val="00181125"/>
    <w:rsid w:val="00182567"/>
    <w:rsid w:val="001831F2"/>
    <w:rsid w:val="00184A7F"/>
    <w:rsid w:val="0018556B"/>
    <w:rsid w:val="001856BC"/>
    <w:rsid w:val="0018664D"/>
    <w:rsid w:val="001907C1"/>
    <w:rsid w:val="00191A0D"/>
    <w:rsid w:val="00191B0D"/>
    <w:rsid w:val="001925DF"/>
    <w:rsid w:val="0019453C"/>
    <w:rsid w:val="00195344"/>
    <w:rsid w:val="00197B21"/>
    <w:rsid w:val="00197C18"/>
    <w:rsid w:val="001A0880"/>
    <w:rsid w:val="001A1804"/>
    <w:rsid w:val="001A243E"/>
    <w:rsid w:val="001A2AB2"/>
    <w:rsid w:val="001A2DEC"/>
    <w:rsid w:val="001A3EE2"/>
    <w:rsid w:val="001A4056"/>
    <w:rsid w:val="001A5FB2"/>
    <w:rsid w:val="001A6482"/>
    <w:rsid w:val="001A707D"/>
    <w:rsid w:val="001A775C"/>
    <w:rsid w:val="001B06C2"/>
    <w:rsid w:val="001B1BF1"/>
    <w:rsid w:val="001B1FF2"/>
    <w:rsid w:val="001B23FF"/>
    <w:rsid w:val="001B245D"/>
    <w:rsid w:val="001B31FD"/>
    <w:rsid w:val="001B396E"/>
    <w:rsid w:val="001B49C0"/>
    <w:rsid w:val="001B4B32"/>
    <w:rsid w:val="001B4B9C"/>
    <w:rsid w:val="001B5B3C"/>
    <w:rsid w:val="001C0469"/>
    <w:rsid w:val="001C0A9A"/>
    <w:rsid w:val="001C40E7"/>
    <w:rsid w:val="001C53E4"/>
    <w:rsid w:val="001C6457"/>
    <w:rsid w:val="001C737D"/>
    <w:rsid w:val="001C7E6A"/>
    <w:rsid w:val="001D1F67"/>
    <w:rsid w:val="001D323F"/>
    <w:rsid w:val="001D4C75"/>
    <w:rsid w:val="001D50A2"/>
    <w:rsid w:val="001D691D"/>
    <w:rsid w:val="001D70B8"/>
    <w:rsid w:val="001D7BFA"/>
    <w:rsid w:val="001D7C8D"/>
    <w:rsid w:val="001E111D"/>
    <w:rsid w:val="001E1574"/>
    <w:rsid w:val="001E305D"/>
    <w:rsid w:val="001E338E"/>
    <w:rsid w:val="001E39A3"/>
    <w:rsid w:val="001E5EE6"/>
    <w:rsid w:val="001E7AC0"/>
    <w:rsid w:val="001F245E"/>
    <w:rsid w:val="001F3B22"/>
    <w:rsid w:val="001F4008"/>
    <w:rsid w:val="001F5C50"/>
    <w:rsid w:val="001F65DA"/>
    <w:rsid w:val="001F6649"/>
    <w:rsid w:val="001F6F8E"/>
    <w:rsid w:val="001F71EB"/>
    <w:rsid w:val="002021B6"/>
    <w:rsid w:val="00203567"/>
    <w:rsid w:val="00203594"/>
    <w:rsid w:val="002045D6"/>
    <w:rsid w:val="00204AF9"/>
    <w:rsid w:val="00205BD1"/>
    <w:rsid w:val="00205D8C"/>
    <w:rsid w:val="002061EE"/>
    <w:rsid w:val="00206FF5"/>
    <w:rsid w:val="002105B8"/>
    <w:rsid w:val="00210FFA"/>
    <w:rsid w:val="00214356"/>
    <w:rsid w:val="00217791"/>
    <w:rsid w:val="00221B54"/>
    <w:rsid w:val="00223EDF"/>
    <w:rsid w:val="00224831"/>
    <w:rsid w:val="00226035"/>
    <w:rsid w:val="002264E3"/>
    <w:rsid w:val="00226DB2"/>
    <w:rsid w:val="00227565"/>
    <w:rsid w:val="002275F0"/>
    <w:rsid w:val="00227EB3"/>
    <w:rsid w:val="00227FC3"/>
    <w:rsid w:val="00230329"/>
    <w:rsid w:val="00230A7F"/>
    <w:rsid w:val="00232DA6"/>
    <w:rsid w:val="00233484"/>
    <w:rsid w:val="002344D8"/>
    <w:rsid w:val="00235795"/>
    <w:rsid w:val="00236398"/>
    <w:rsid w:val="0023727E"/>
    <w:rsid w:val="0023745F"/>
    <w:rsid w:val="00237EA8"/>
    <w:rsid w:val="00240FA1"/>
    <w:rsid w:val="00242073"/>
    <w:rsid w:val="002425D3"/>
    <w:rsid w:val="00242A4B"/>
    <w:rsid w:val="00242F2D"/>
    <w:rsid w:val="002431FD"/>
    <w:rsid w:val="00243343"/>
    <w:rsid w:val="00243363"/>
    <w:rsid w:val="002444DA"/>
    <w:rsid w:val="00244580"/>
    <w:rsid w:val="00245AEB"/>
    <w:rsid w:val="00245B45"/>
    <w:rsid w:val="00245CCC"/>
    <w:rsid w:val="002465FF"/>
    <w:rsid w:val="00246B91"/>
    <w:rsid w:val="00247A0C"/>
    <w:rsid w:val="0025070E"/>
    <w:rsid w:val="002513AD"/>
    <w:rsid w:val="0025328A"/>
    <w:rsid w:val="00253D4C"/>
    <w:rsid w:val="00254015"/>
    <w:rsid w:val="00254133"/>
    <w:rsid w:val="00255BFC"/>
    <w:rsid w:val="00256C94"/>
    <w:rsid w:val="0026071E"/>
    <w:rsid w:val="002609D9"/>
    <w:rsid w:val="00260DF6"/>
    <w:rsid w:val="00261420"/>
    <w:rsid w:val="002618BD"/>
    <w:rsid w:val="00261A37"/>
    <w:rsid w:val="00262D60"/>
    <w:rsid w:val="00264037"/>
    <w:rsid w:val="00264450"/>
    <w:rsid w:val="00264A13"/>
    <w:rsid w:val="00264DBA"/>
    <w:rsid w:val="00265ABE"/>
    <w:rsid w:val="00265C16"/>
    <w:rsid w:val="002666A8"/>
    <w:rsid w:val="00270132"/>
    <w:rsid w:val="00270247"/>
    <w:rsid w:val="002713B4"/>
    <w:rsid w:val="002714A7"/>
    <w:rsid w:val="00271DAE"/>
    <w:rsid w:val="00271E28"/>
    <w:rsid w:val="00272EA8"/>
    <w:rsid w:val="0027459C"/>
    <w:rsid w:val="00274D42"/>
    <w:rsid w:val="0027527D"/>
    <w:rsid w:val="00275313"/>
    <w:rsid w:val="00275A4C"/>
    <w:rsid w:val="0027754B"/>
    <w:rsid w:val="002775F4"/>
    <w:rsid w:val="00280A29"/>
    <w:rsid w:val="0028109D"/>
    <w:rsid w:val="002821F0"/>
    <w:rsid w:val="0028348E"/>
    <w:rsid w:val="00283879"/>
    <w:rsid w:val="00283CDE"/>
    <w:rsid w:val="002878E8"/>
    <w:rsid w:val="00287939"/>
    <w:rsid w:val="002920A9"/>
    <w:rsid w:val="00294464"/>
    <w:rsid w:val="00294B10"/>
    <w:rsid w:val="00295829"/>
    <w:rsid w:val="00295DD1"/>
    <w:rsid w:val="00296E64"/>
    <w:rsid w:val="00297700"/>
    <w:rsid w:val="002A024E"/>
    <w:rsid w:val="002A0DB3"/>
    <w:rsid w:val="002A19E6"/>
    <w:rsid w:val="002A2B49"/>
    <w:rsid w:val="002A531B"/>
    <w:rsid w:val="002A595D"/>
    <w:rsid w:val="002A7040"/>
    <w:rsid w:val="002A774C"/>
    <w:rsid w:val="002A7A59"/>
    <w:rsid w:val="002B3001"/>
    <w:rsid w:val="002B7612"/>
    <w:rsid w:val="002B7A82"/>
    <w:rsid w:val="002C02BD"/>
    <w:rsid w:val="002C2149"/>
    <w:rsid w:val="002C2345"/>
    <w:rsid w:val="002C3EB9"/>
    <w:rsid w:val="002C3EFE"/>
    <w:rsid w:val="002C4399"/>
    <w:rsid w:val="002C5525"/>
    <w:rsid w:val="002C5535"/>
    <w:rsid w:val="002C5942"/>
    <w:rsid w:val="002C6938"/>
    <w:rsid w:val="002D1B5A"/>
    <w:rsid w:val="002D4B74"/>
    <w:rsid w:val="002D4DF2"/>
    <w:rsid w:val="002D77E8"/>
    <w:rsid w:val="002E1DB0"/>
    <w:rsid w:val="002E24B3"/>
    <w:rsid w:val="002E4706"/>
    <w:rsid w:val="002E55C5"/>
    <w:rsid w:val="002F13DD"/>
    <w:rsid w:val="002F567F"/>
    <w:rsid w:val="002F643A"/>
    <w:rsid w:val="00300DF4"/>
    <w:rsid w:val="0030183D"/>
    <w:rsid w:val="00302D0C"/>
    <w:rsid w:val="00304A72"/>
    <w:rsid w:val="00306E27"/>
    <w:rsid w:val="0031001A"/>
    <w:rsid w:val="00311513"/>
    <w:rsid w:val="003117CD"/>
    <w:rsid w:val="003124AA"/>
    <w:rsid w:val="00312C39"/>
    <w:rsid w:val="00314F80"/>
    <w:rsid w:val="00321514"/>
    <w:rsid w:val="00322319"/>
    <w:rsid w:val="0032323F"/>
    <w:rsid w:val="003237B4"/>
    <w:rsid w:val="0032410D"/>
    <w:rsid w:val="00324498"/>
    <w:rsid w:val="00324A86"/>
    <w:rsid w:val="00325CC8"/>
    <w:rsid w:val="003261F0"/>
    <w:rsid w:val="00330BAD"/>
    <w:rsid w:val="003310A6"/>
    <w:rsid w:val="00331A89"/>
    <w:rsid w:val="00334D5D"/>
    <w:rsid w:val="00334D75"/>
    <w:rsid w:val="00335AB1"/>
    <w:rsid w:val="00336B89"/>
    <w:rsid w:val="00337685"/>
    <w:rsid w:val="00340D10"/>
    <w:rsid w:val="0034272E"/>
    <w:rsid w:val="003435C6"/>
    <w:rsid w:val="0034418E"/>
    <w:rsid w:val="00344C4C"/>
    <w:rsid w:val="00344F4E"/>
    <w:rsid w:val="00345DDB"/>
    <w:rsid w:val="003466D7"/>
    <w:rsid w:val="003470D3"/>
    <w:rsid w:val="00347AD0"/>
    <w:rsid w:val="003513DE"/>
    <w:rsid w:val="003520AE"/>
    <w:rsid w:val="003522C7"/>
    <w:rsid w:val="003536F2"/>
    <w:rsid w:val="00353BC6"/>
    <w:rsid w:val="003544F1"/>
    <w:rsid w:val="00355721"/>
    <w:rsid w:val="003571DF"/>
    <w:rsid w:val="00361CB3"/>
    <w:rsid w:val="00363E99"/>
    <w:rsid w:val="00367835"/>
    <w:rsid w:val="00370423"/>
    <w:rsid w:val="00370DB0"/>
    <w:rsid w:val="003719F7"/>
    <w:rsid w:val="00371D14"/>
    <w:rsid w:val="00371DA7"/>
    <w:rsid w:val="00372CAA"/>
    <w:rsid w:val="003730D4"/>
    <w:rsid w:val="0037437E"/>
    <w:rsid w:val="003747DA"/>
    <w:rsid w:val="00376E8B"/>
    <w:rsid w:val="00380075"/>
    <w:rsid w:val="00380501"/>
    <w:rsid w:val="00381F5D"/>
    <w:rsid w:val="00382EDC"/>
    <w:rsid w:val="00383123"/>
    <w:rsid w:val="00385576"/>
    <w:rsid w:val="00385CDE"/>
    <w:rsid w:val="00386B9F"/>
    <w:rsid w:val="00387B98"/>
    <w:rsid w:val="00390827"/>
    <w:rsid w:val="00390F90"/>
    <w:rsid w:val="0039118B"/>
    <w:rsid w:val="0039119E"/>
    <w:rsid w:val="003911CE"/>
    <w:rsid w:val="003917AF"/>
    <w:rsid w:val="00391C4C"/>
    <w:rsid w:val="00392667"/>
    <w:rsid w:val="00392AC9"/>
    <w:rsid w:val="003949B3"/>
    <w:rsid w:val="00394C29"/>
    <w:rsid w:val="00395022"/>
    <w:rsid w:val="003955FA"/>
    <w:rsid w:val="00395CB2"/>
    <w:rsid w:val="0039652C"/>
    <w:rsid w:val="00396648"/>
    <w:rsid w:val="00396730"/>
    <w:rsid w:val="00396A5E"/>
    <w:rsid w:val="00396B35"/>
    <w:rsid w:val="00396C65"/>
    <w:rsid w:val="0039709F"/>
    <w:rsid w:val="0039711C"/>
    <w:rsid w:val="0039749D"/>
    <w:rsid w:val="003A05ED"/>
    <w:rsid w:val="003A16EC"/>
    <w:rsid w:val="003A1B7D"/>
    <w:rsid w:val="003A1C33"/>
    <w:rsid w:val="003A4498"/>
    <w:rsid w:val="003A5440"/>
    <w:rsid w:val="003A57E3"/>
    <w:rsid w:val="003A57FD"/>
    <w:rsid w:val="003A5F78"/>
    <w:rsid w:val="003A6514"/>
    <w:rsid w:val="003B01F8"/>
    <w:rsid w:val="003B16BB"/>
    <w:rsid w:val="003B1885"/>
    <w:rsid w:val="003B1C1C"/>
    <w:rsid w:val="003B2096"/>
    <w:rsid w:val="003B32B9"/>
    <w:rsid w:val="003B3AE4"/>
    <w:rsid w:val="003B47A9"/>
    <w:rsid w:val="003B5115"/>
    <w:rsid w:val="003B6094"/>
    <w:rsid w:val="003B77FE"/>
    <w:rsid w:val="003B78DB"/>
    <w:rsid w:val="003C01ED"/>
    <w:rsid w:val="003C10E1"/>
    <w:rsid w:val="003C37FF"/>
    <w:rsid w:val="003C3870"/>
    <w:rsid w:val="003C3B7E"/>
    <w:rsid w:val="003C4630"/>
    <w:rsid w:val="003C5C3C"/>
    <w:rsid w:val="003C6EBD"/>
    <w:rsid w:val="003D0B27"/>
    <w:rsid w:val="003D0BFA"/>
    <w:rsid w:val="003D0E68"/>
    <w:rsid w:val="003D1D29"/>
    <w:rsid w:val="003D505D"/>
    <w:rsid w:val="003D59FB"/>
    <w:rsid w:val="003D5AB9"/>
    <w:rsid w:val="003D7736"/>
    <w:rsid w:val="003E0F91"/>
    <w:rsid w:val="003E199B"/>
    <w:rsid w:val="003E59C8"/>
    <w:rsid w:val="003E5C21"/>
    <w:rsid w:val="003F03FC"/>
    <w:rsid w:val="003F04C2"/>
    <w:rsid w:val="003F13EE"/>
    <w:rsid w:val="003F21A1"/>
    <w:rsid w:val="003F25EE"/>
    <w:rsid w:val="003F488C"/>
    <w:rsid w:val="003F5012"/>
    <w:rsid w:val="003F6E5C"/>
    <w:rsid w:val="003F7C35"/>
    <w:rsid w:val="003F7CC5"/>
    <w:rsid w:val="00400FDF"/>
    <w:rsid w:val="0040195F"/>
    <w:rsid w:val="00402FB2"/>
    <w:rsid w:val="00403997"/>
    <w:rsid w:val="00403AA8"/>
    <w:rsid w:val="004049BF"/>
    <w:rsid w:val="00404D51"/>
    <w:rsid w:val="004065FA"/>
    <w:rsid w:val="004069D1"/>
    <w:rsid w:val="00407950"/>
    <w:rsid w:val="00407C7B"/>
    <w:rsid w:val="00410930"/>
    <w:rsid w:val="004114E0"/>
    <w:rsid w:val="00412D15"/>
    <w:rsid w:val="00413587"/>
    <w:rsid w:val="00413BFE"/>
    <w:rsid w:val="0041432A"/>
    <w:rsid w:val="00416B2F"/>
    <w:rsid w:val="00417A71"/>
    <w:rsid w:val="00420AA4"/>
    <w:rsid w:val="00427178"/>
    <w:rsid w:val="00430725"/>
    <w:rsid w:val="00432231"/>
    <w:rsid w:val="00437135"/>
    <w:rsid w:val="00437979"/>
    <w:rsid w:val="00440361"/>
    <w:rsid w:val="0044127C"/>
    <w:rsid w:val="00441A0F"/>
    <w:rsid w:val="00441B01"/>
    <w:rsid w:val="00442729"/>
    <w:rsid w:val="00443CE3"/>
    <w:rsid w:val="00445CA6"/>
    <w:rsid w:val="0044619A"/>
    <w:rsid w:val="004463EF"/>
    <w:rsid w:val="00446F39"/>
    <w:rsid w:val="00450046"/>
    <w:rsid w:val="00451B36"/>
    <w:rsid w:val="0045280D"/>
    <w:rsid w:val="00453813"/>
    <w:rsid w:val="0045656B"/>
    <w:rsid w:val="004569C8"/>
    <w:rsid w:val="004607FE"/>
    <w:rsid w:val="00460D4B"/>
    <w:rsid w:val="0046159A"/>
    <w:rsid w:val="00463E00"/>
    <w:rsid w:val="004645A7"/>
    <w:rsid w:val="00465290"/>
    <w:rsid w:val="0046579B"/>
    <w:rsid w:val="0046767B"/>
    <w:rsid w:val="0047061F"/>
    <w:rsid w:val="004708B7"/>
    <w:rsid w:val="00470CBC"/>
    <w:rsid w:val="00475D52"/>
    <w:rsid w:val="004762AA"/>
    <w:rsid w:val="00476AA8"/>
    <w:rsid w:val="00476BC2"/>
    <w:rsid w:val="00481793"/>
    <w:rsid w:val="00483B34"/>
    <w:rsid w:val="00483EBA"/>
    <w:rsid w:val="0048768E"/>
    <w:rsid w:val="0049113E"/>
    <w:rsid w:val="0049121F"/>
    <w:rsid w:val="004925A7"/>
    <w:rsid w:val="00492768"/>
    <w:rsid w:val="00492838"/>
    <w:rsid w:val="00493F5A"/>
    <w:rsid w:val="004943C5"/>
    <w:rsid w:val="00497128"/>
    <w:rsid w:val="004A131D"/>
    <w:rsid w:val="004A1352"/>
    <w:rsid w:val="004A15B9"/>
    <w:rsid w:val="004A1FF1"/>
    <w:rsid w:val="004A248D"/>
    <w:rsid w:val="004A263D"/>
    <w:rsid w:val="004A4D55"/>
    <w:rsid w:val="004A7718"/>
    <w:rsid w:val="004A7796"/>
    <w:rsid w:val="004B07F7"/>
    <w:rsid w:val="004B1A6B"/>
    <w:rsid w:val="004B3B86"/>
    <w:rsid w:val="004B3F17"/>
    <w:rsid w:val="004B60BA"/>
    <w:rsid w:val="004B6105"/>
    <w:rsid w:val="004C0321"/>
    <w:rsid w:val="004C0E24"/>
    <w:rsid w:val="004C1F87"/>
    <w:rsid w:val="004C20CB"/>
    <w:rsid w:val="004C2B89"/>
    <w:rsid w:val="004C3166"/>
    <w:rsid w:val="004C38C4"/>
    <w:rsid w:val="004C5A1E"/>
    <w:rsid w:val="004C6A66"/>
    <w:rsid w:val="004D021F"/>
    <w:rsid w:val="004D27E4"/>
    <w:rsid w:val="004D281E"/>
    <w:rsid w:val="004D2DF6"/>
    <w:rsid w:val="004D4325"/>
    <w:rsid w:val="004D5FA1"/>
    <w:rsid w:val="004D6D14"/>
    <w:rsid w:val="004D6EA2"/>
    <w:rsid w:val="004D6FB9"/>
    <w:rsid w:val="004D7724"/>
    <w:rsid w:val="004E0279"/>
    <w:rsid w:val="004E0C70"/>
    <w:rsid w:val="004E24F7"/>
    <w:rsid w:val="004E28BA"/>
    <w:rsid w:val="004E369C"/>
    <w:rsid w:val="004E37C1"/>
    <w:rsid w:val="004E391C"/>
    <w:rsid w:val="004E4268"/>
    <w:rsid w:val="004E4909"/>
    <w:rsid w:val="004E543A"/>
    <w:rsid w:val="004E5D97"/>
    <w:rsid w:val="004E68B4"/>
    <w:rsid w:val="004F098B"/>
    <w:rsid w:val="004F118B"/>
    <w:rsid w:val="004F1C84"/>
    <w:rsid w:val="004F2453"/>
    <w:rsid w:val="004F38E6"/>
    <w:rsid w:val="004F4A06"/>
    <w:rsid w:val="004F4D0E"/>
    <w:rsid w:val="004F5AB4"/>
    <w:rsid w:val="004F5AB9"/>
    <w:rsid w:val="004F6B20"/>
    <w:rsid w:val="004F6FC2"/>
    <w:rsid w:val="004F78EB"/>
    <w:rsid w:val="0050060E"/>
    <w:rsid w:val="00501B0D"/>
    <w:rsid w:val="005039A8"/>
    <w:rsid w:val="00503F09"/>
    <w:rsid w:val="005041C0"/>
    <w:rsid w:val="00504510"/>
    <w:rsid w:val="00505334"/>
    <w:rsid w:val="0050673A"/>
    <w:rsid w:val="00507123"/>
    <w:rsid w:val="00510910"/>
    <w:rsid w:val="005109C2"/>
    <w:rsid w:val="00511964"/>
    <w:rsid w:val="00513539"/>
    <w:rsid w:val="00513855"/>
    <w:rsid w:val="00513A32"/>
    <w:rsid w:val="00514631"/>
    <w:rsid w:val="005149F2"/>
    <w:rsid w:val="005169C5"/>
    <w:rsid w:val="005173BC"/>
    <w:rsid w:val="005178EB"/>
    <w:rsid w:val="00520B88"/>
    <w:rsid w:val="0052137E"/>
    <w:rsid w:val="00521448"/>
    <w:rsid w:val="005229FC"/>
    <w:rsid w:val="00523BC5"/>
    <w:rsid w:val="00523CAB"/>
    <w:rsid w:val="00524183"/>
    <w:rsid w:val="00527D5D"/>
    <w:rsid w:val="00531992"/>
    <w:rsid w:val="00531C03"/>
    <w:rsid w:val="00532D53"/>
    <w:rsid w:val="00533595"/>
    <w:rsid w:val="00534EA7"/>
    <w:rsid w:val="005357F8"/>
    <w:rsid w:val="00535CF3"/>
    <w:rsid w:val="005363D9"/>
    <w:rsid w:val="005374EE"/>
    <w:rsid w:val="00537F93"/>
    <w:rsid w:val="005401F2"/>
    <w:rsid w:val="00540591"/>
    <w:rsid w:val="005421F2"/>
    <w:rsid w:val="0054440C"/>
    <w:rsid w:val="00551310"/>
    <w:rsid w:val="0055182F"/>
    <w:rsid w:val="005518C0"/>
    <w:rsid w:val="00554F2C"/>
    <w:rsid w:val="00555430"/>
    <w:rsid w:val="00561A87"/>
    <w:rsid w:val="0056256C"/>
    <w:rsid w:val="00562C7D"/>
    <w:rsid w:val="00563EC8"/>
    <w:rsid w:val="00564801"/>
    <w:rsid w:val="00566B0D"/>
    <w:rsid w:val="00566B9F"/>
    <w:rsid w:val="00567D74"/>
    <w:rsid w:val="00575AB1"/>
    <w:rsid w:val="00577051"/>
    <w:rsid w:val="005771F9"/>
    <w:rsid w:val="00580D65"/>
    <w:rsid w:val="005811EE"/>
    <w:rsid w:val="00581AD6"/>
    <w:rsid w:val="005842AC"/>
    <w:rsid w:val="00586B11"/>
    <w:rsid w:val="00591052"/>
    <w:rsid w:val="0059162F"/>
    <w:rsid w:val="005923C5"/>
    <w:rsid w:val="00592901"/>
    <w:rsid w:val="00592CCD"/>
    <w:rsid w:val="00593DDA"/>
    <w:rsid w:val="00594500"/>
    <w:rsid w:val="005A0807"/>
    <w:rsid w:val="005A3021"/>
    <w:rsid w:val="005A35B2"/>
    <w:rsid w:val="005A5D50"/>
    <w:rsid w:val="005A6E71"/>
    <w:rsid w:val="005A74CA"/>
    <w:rsid w:val="005A7661"/>
    <w:rsid w:val="005B0971"/>
    <w:rsid w:val="005B1F0D"/>
    <w:rsid w:val="005B2419"/>
    <w:rsid w:val="005B2AE9"/>
    <w:rsid w:val="005B2C72"/>
    <w:rsid w:val="005B4D1E"/>
    <w:rsid w:val="005B50E7"/>
    <w:rsid w:val="005B72B2"/>
    <w:rsid w:val="005C0212"/>
    <w:rsid w:val="005C07B2"/>
    <w:rsid w:val="005C1DC4"/>
    <w:rsid w:val="005C261C"/>
    <w:rsid w:val="005C26EA"/>
    <w:rsid w:val="005C29BB"/>
    <w:rsid w:val="005C49B5"/>
    <w:rsid w:val="005C4AA8"/>
    <w:rsid w:val="005C561F"/>
    <w:rsid w:val="005C56AC"/>
    <w:rsid w:val="005C7B4A"/>
    <w:rsid w:val="005D2049"/>
    <w:rsid w:val="005D3218"/>
    <w:rsid w:val="005D48D5"/>
    <w:rsid w:val="005D4A17"/>
    <w:rsid w:val="005D714E"/>
    <w:rsid w:val="005E091E"/>
    <w:rsid w:val="005E0E1A"/>
    <w:rsid w:val="005E136E"/>
    <w:rsid w:val="005E15B5"/>
    <w:rsid w:val="005E1882"/>
    <w:rsid w:val="005E1DFF"/>
    <w:rsid w:val="005E52E7"/>
    <w:rsid w:val="005E5F2A"/>
    <w:rsid w:val="005E70F2"/>
    <w:rsid w:val="005F04F5"/>
    <w:rsid w:val="005F0898"/>
    <w:rsid w:val="005F1B9D"/>
    <w:rsid w:val="005F260F"/>
    <w:rsid w:val="005F2AF1"/>
    <w:rsid w:val="005F3877"/>
    <w:rsid w:val="005F3CE6"/>
    <w:rsid w:val="005F536C"/>
    <w:rsid w:val="005F57E7"/>
    <w:rsid w:val="005F60E0"/>
    <w:rsid w:val="005F7097"/>
    <w:rsid w:val="00601043"/>
    <w:rsid w:val="0060112F"/>
    <w:rsid w:val="006012A3"/>
    <w:rsid w:val="00602387"/>
    <w:rsid w:val="0060347E"/>
    <w:rsid w:val="0060610C"/>
    <w:rsid w:val="00606878"/>
    <w:rsid w:val="00606A03"/>
    <w:rsid w:val="00606C32"/>
    <w:rsid w:val="00610D36"/>
    <w:rsid w:val="00613343"/>
    <w:rsid w:val="00613743"/>
    <w:rsid w:val="006158A5"/>
    <w:rsid w:val="006202A6"/>
    <w:rsid w:val="00622230"/>
    <w:rsid w:val="00622837"/>
    <w:rsid w:val="00623110"/>
    <w:rsid w:val="006240FF"/>
    <w:rsid w:val="00626718"/>
    <w:rsid w:val="006312F0"/>
    <w:rsid w:val="00631BE7"/>
    <w:rsid w:val="006320D5"/>
    <w:rsid w:val="00633925"/>
    <w:rsid w:val="006404F9"/>
    <w:rsid w:val="00640941"/>
    <w:rsid w:val="00641B89"/>
    <w:rsid w:val="00642414"/>
    <w:rsid w:val="006424EE"/>
    <w:rsid w:val="00643A5D"/>
    <w:rsid w:val="006444C2"/>
    <w:rsid w:val="00644CF8"/>
    <w:rsid w:val="006450FE"/>
    <w:rsid w:val="00652081"/>
    <w:rsid w:val="00652F48"/>
    <w:rsid w:val="00653603"/>
    <w:rsid w:val="0065382B"/>
    <w:rsid w:val="00653DB5"/>
    <w:rsid w:val="00654812"/>
    <w:rsid w:val="006560BD"/>
    <w:rsid w:val="006566B5"/>
    <w:rsid w:val="00657F26"/>
    <w:rsid w:val="00660753"/>
    <w:rsid w:val="00660AE9"/>
    <w:rsid w:val="00663175"/>
    <w:rsid w:val="006652BD"/>
    <w:rsid w:val="00666CCB"/>
    <w:rsid w:val="00670516"/>
    <w:rsid w:val="00670BBB"/>
    <w:rsid w:val="00672C39"/>
    <w:rsid w:val="006735E8"/>
    <w:rsid w:val="00673ED5"/>
    <w:rsid w:val="006818F3"/>
    <w:rsid w:val="00681CEE"/>
    <w:rsid w:val="006823C1"/>
    <w:rsid w:val="006831F2"/>
    <w:rsid w:val="00684E01"/>
    <w:rsid w:val="006861E7"/>
    <w:rsid w:val="006863C0"/>
    <w:rsid w:val="00687214"/>
    <w:rsid w:val="00691ABC"/>
    <w:rsid w:val="00691F04"/>
    <w:rsid w:val="0069470F"/>
    <w:rsid w:val="006948D4"/>
    <w:rsid w:val="00695CD7"/>
    <w:rsid w:val="00696039"/>
    <w:rsid w:val="00696AEA"/>
    <w:rsid w:val="006974D3"/>
    <w:rsid w:val="006A052C"/>
    <w:rsid w:val="006A0719"/>
    <w:rsid w:val="006A2B18"/>
    <w:rsid w:val="006A4DBD"/>
    <w:rsid w:val="006A6391"/>
    <w:rsid w:val="006A7629"/>
    <w:rsid w:val="006B16C0"/>
    <w:rsid w:val="006B20CD"/>
    <w:rsid w:val="006B2CE1"/>
    <w:rsid w:val="006B40AE"/>
    <w:rsid w:val="006B43C6"/>
    <w:rsid w:val="006B524E"/>
    <w:rsid w:val="006B559F"/>
    <w:rsid w:val="006B591C"/>
    <w:rsid w:val="006B660F"/>
    <w:rsid w:val="006C02C7"/>
    <w:rsid w:val="006C1508"/>
    <w:rsid w:val="006C1CAD"/>
    <w:rsid w:val="006C355E"/>
    <w:rsid w:val="006C371D"/>
    <w:rsid w:val="006C3A38"/>
    <w:rsid w:val="006C5EA7"/>
    <w:rsid w:val="006C6986"/>
    <w:rsid w:val="006D0A40"/>
    <w:rsid w:val="006D0D07"/>
    <w:rsid w:val="006D2A54"/>
    <w:rsid w:val="006D2B33"/>
    <w:rsid w:val="006D38D2"/>
    <w:rsid w:val="006D3ED1"/>
    <w:rsid w:val="006D60D6"/>
    <w:rsid w:val="006D6FA8"/>
    <w:rsid w:val="006E3EDB"/>
    <w:rsid w:val="006E4C91"/>
    <w:rsid w:val="006E75F8"/>
    <w:rsid w:val="006F060D"/>
    <w:rsid w:val="006F2923"/>
    <w:rsid w:val="006F37F0"/>
    <w:rsid w:val="006F4E20"/>
    <w:rsid w:val="006F602C"/>
    <w:rsid w:val="006F61D0"/>
    <w:rsid w:val="006F7C9C"/>
    <w:rsid w:val="00700132"/>
    <w:rsid w:val="00700770"/>
    <w:rsid w:val="00700D32"/>
    <w:rsid w:val="0070291F"/>
    <w:rsid w:val="00702B5A"/>
    <w:rsid w:val="007037E4"/>
    <w:rsid w:val="00704E5D"/>
    <w:rsid w:val="00704FAE"/>
    <w:rsid w:val="007056B8"/>
    <w:rsid w:val="007059B7"/>
    <w:rsid w:val="00705DC2"/>
    <w:rsid w:val="0070637A"/>
    <w:rsid w:val="00706F79"/>
    <w:rsid w:val="00707415"/>
    <w:rsid w:val="00707B51"/>
    <w:rsid w:val="00707D43"/>
    <w:rsid w:val="00710952"/>
    <w:rsid w:val="00711C26"/>
    <w:rsid w:val="00713D6E"/>
    <w:rsid w:val="00713D75"/>
    <w:rsid w:val="00714483"/>
    <w:rsid w:val="00717E93"/>
    <w:rsid w:val="007213B1"/>
    <w:rsid w:val="007225A3"/>
    <w:rsid w:val="00722C2C"/>
    <w:rsid w:val="00723352"/>
    <w:rsid w:val="00723BDD"/>
    <w:rsid w:val="0072451C"/>
    <w:rsid w:val="0072627F"/>
    <w:rsid w:val="00726287"/>
    <w:rsid w:val="00727650"/>
    <w:rsid w:val="00731BCF"/>
    <w:rsid w:val="00732A3A"/>
    <w:rsid w:val="007357B4"/>
    <w:rsid w:val="00735893"/>
    <w:rsid w:val="00735AE7"/>
    <w:rsid w:val="00735F9E"/>
    <w:rsid w:val="00736A1C"/>
    <w:rsid w:val="007372AD"/>
    <w:rsid w:val="00737B97"/>
    <w:rsid w:val="0074050F"/>
    <w:rsid w:val="0074078A"/>
    <w:rsid w:val="00740DC3"/>
    <w:rsid w:val="007413AF"/>
    <w:rsid w:val="00741439"/>
    <w:rsid w:val="00741445"/>
    <w:rsid w:val="00743D46"/>
    <w:rsid w:val="00745633"/>
    <w:rsid w:val="00745691"/>
    <w:rsid w:val="00746F4C"/>
    <w:rsid w:val="00747D49"/>
    <w:rsid w:val="00750718"/>
    <w:rsid w:val="0075227A"/>
    <w:rsid w:val="00752AA1"/>
    <w:rsid w:val="00753275"/>
    <w:rsid w:val="0075421D"/>
    <w:rsid w:val="00754AD7"/>
    <w:rsid w:val="007579DD"/>
    <w:rsid w:val="00761252"/>
    <w:rsid w:val="007613A6"/>
    <w:rsid w:val="00761CBF"/>
    <w:rsid w:val="00761FD8"/>
    <w:rsid w:val="007638A5"/>
    <w:rsid w:val="00763FAE"/>
    <w:rsid w:val="00765A66"/>
    <w:rsid w:val="00767434"/>
    <w:rsid w:val="007715BD"/>
    <w:rsid w:val="00771C4F"/>
    <w:rsid w:val="00772429"/>
    <w:rsid w:val="00773893"/>
    <w:rsid w:val="0077436B"/>
    <w:rsid w:val="00775AB3"/>
    <w:rsid w:val="00781FE1"/>
    <w:rsid w:val="00784378"/>
    <w:rsid w:val="00785CFB"/>
    <w:rsid w:val="007864CC"/>
    <w:rsid w:val="00786571"/>
    <w:rsid w:val="0078767D"/>
    <w:rsid w:val="00790980"/>
    <w:rsid w:val="00790A13"/>
    <w:rsid w:val="00791794"/>
    <w:rsid w:val="007925F3"/>
    <w:rsid w:val="00792DEA"/>
    <w:rsid w:val="00794623"/>
    <w:rsid w:val="00794DAF"/>
    <w:rsid w:val="00795AD7"/>
    <w:rsid w:val="00796090"/>
    <w:rsid w:val="00796177"/>
    <w:rsid w:val="00797D7D"/>
    <w:rsid w:val="007A16C3"/>
    <w:rsid w:val="007A2664"/>
    <w:rsid w:val="007A2F0D"/>
    <w:rsid w:val="007A3C1C"/>
    <w:rsid w:val="007A4EEC"/>
    <w:rsid w:val="007A5B82"/>
    <w:rsid w:val="007B0457"/>
    <w:rsid w:val="007B1307"/>
    <w:rsid w:val="007B2E31"/>
    <w:rsid w:val="007B4D53"/>
    <w:rsid w:val="007B5CFF"/>
    <w:rsid w:val="007B6065"/>
    <w:rsid w:val="007B763A"/>
    <w:rsid w:val="007C0976"/>
    <w:rsid w:val="007C0EB1"/>
    <w:rsid w:val="007C16A7"/>
    <w:rsid w:val="007C3526"/>
    <w:rsid w:val="007C35D9"/>
    <w:rsid w:val="007C431C"/>
    <w:rsid w:val="007C44CF"/>
    <w:rsid w:val="007C5590"/>
    <w:rsid w:val="007C757E"/>
    <w:rsid w:val="007D0E66"/>
    <w:rsid w:val="007D2A94"/>
    <w:rsid w:val="007D3293"/>
    <w:rsid w:val="007D4C22"/>
    <w:rsid w:val="007D6B53"/>
    <w:rsid w:val="007D75F1"/>
    <w:rsid w:val="007D7CC4"/>
    <w:rsid w:val="007E2EC1"/>
    <w:rsid w:val="007E2ECC"/>
    <w:rsid w:val="007E4920"/>
    <w:rsid w:val="007E4FF2"/>
    <w:rsid w:val="007E5D21"/>
    <w:rsid w:val="007E5E5E"/>
    <w:rsid w:val="007E6655"/>
    <w:rsid w:val="007E6E40"/>
    <w:rsid w:val="007F076F"/>
    <w:rsid w:val="007F21A4"/>
    <w:rsid w:val="007F225E"/>
    <w:rsid w:val="007F226B"/>
    <w:rsid w:val="007F26AA"/>
    <w:rsid w:val="007F31CE"/>
    <w:rsid w:val="007F35B2"/>
    <w:rsid w:val="007F3DA6"/>
    <w:rsid w:val="00802125"/>
    <w:rsid w:val="00802E92"/>
    <w:rsid w:val="00803927"/>
    <w:rsid w:val="00803CAD"/>
    <w:rsid w:val="00803F0E"/>
    <w:rsid w:val="00804941"/>
    <w:rsid w:val="008059C4"/>
    <w:rsid w:val="008065D7"/>
    <w:rsid w:val="008066F4"/>
    <w:rsid w:val="00806AEF"/>
    <w:rsid w:val="00807309"/>
    <w:rsid w:val="00810103"/>
    <w:rsid w:val="00811194"/>
    <w:rsid w:val="0081634F"/>
    <w:rsid w:val="00816EC0"/>
    <w:rsid w:val="00817AFD"/>
    <w:rsid w:val="00817CE9"/>
    <w:rsid w:val="00820BE5"/>
    <w:rsid w:val="00820E03"/>
    <w:rsid w:val="00820F76"/>
    <w:rsid w:val="00821CED"/>
    <w:rsid w:val="008234CC"/>
    <w:rsid w:val="00823823"/>
    <w:rsid w:val="0082446D"/>
    <w:rsid w:val="0082469B"/>
    <w:rsid w:val="008246C6"/>
    <w:rsid w:val="00825AF3"/>
    <w:rsid w:val="008277B2"/>
    <w:rsid w:val="008312D0"/>
    <w:rsid w:val="0083160A"/>
    <w:rsid w:val="0083188C"/>
    <w:rsid w:val="0083232B"/>
    <w:rsid w:val="00832BDD"/>
    <w:rsid w:val="00833C39"/>
    <w:rsid w:val="00834FFD"/>
    <w:rsid w:val="00835671"/>
    <w:rsid w:val="00836B62"/>
    <w:rsid w:val="00837554"/>
    <w:rsid w:val="008377DB"/>
    <w:rsid w:val="008379D7"/>
    <w:rsid w:val="00837F93"/>
    <w:rsid w:val="008401C0"/>
    <w:rsid w:val="00841040"/>
    <w:rsid w:val="008417E0"/>
    <w:rsid w:val="00842E63"/>
    <w:rsid w:val="008432E7"/>
    <w:rsid w:val="00843339"/>
    <w:rsid w:val="00844394"/>
    <w:rsid w:val="00845D07"/>
    <w:rsid w:val="008465D7"/>
    <w:rsid w:val="0085207A"/>
    <w:rsid w:val="00852419"/>
    <w:rsid w:val="00852A8A"/>
    <w:rsid w:val="00855704"/>
    <w:rsid w:val="00856076"/>
    <w:rsid w:val="00856E69"/>
    <w:rsid w:val="00857553"/>
    <w:rsid w:val="00857AB3"/>
    <w:rsid w:val="00861136"/>
    <w:rsid w:val="00861242"/>
    <w:rsid w:val="00861509"/>
    <w:rsid w:val="008622F3"/>
    <w:rsid w:val="00862D23"/>
    <w:rsid w:val="00862E51"/>
    <w:rsid w:val="00862EBB"/>
    <w:rsid w:val="00862F2C"/>
    <w:rsid w:val="00862F9A"/>
    <w:rsid w:val="00863071"/>
    <w:rsid w:val="008650FF"/>
    <w:rsid w:val="0086578F"/>
    <w:rsid w:val="00866211"/>
    <w:rsid w:val="00866E78"/>
    <w:rsid w:val="008679C8"/>
    <w:rsid w:val="0087435D"/>
    <w:rsid w:val="008743F4"/>
    <w:rsid w:val="008748C8"/>
    <w:rsid w:val="00876B39"/>
    <w:rsid w:val="00876C39"/>
    <w:rsid w:val="008777ED"/>
    <w:rsid w:val="00877E48"/>
    <w:rsid w:val="00880373"/>
    <w:rsid w:val="0088046C"/>
    <w:rsid w:val="008815B2"/>
    <w:rsid w:val="00882AED"/>
    <w:rsid w:val="00883880"/>
    <w:rsid w:val="008845BD"/>
    <w:rsid w:val="00885BAC"/>
    <w:rsid w:val="00885FF2"/>
    <w:rsid w:val="008860D5"/>
    <w:rsid w:val="00886611"/>
    <w:rsid w:val="00886D62"/>
    <w:rsid w:val="00887AA1"/>
    <w:rsid w:val="0089050E"/>
    <w:rsid w:val="00890798"/>
    <w:rsid w:val="00892664"/>
    <w:rsid w:val="0089451C"/>
    <w:rsid w:val="00894F39"/>
    <w:rsid w:val="008952DE"/>
    <w:rsid w:val="00895446"/>
    <w:rsid w:val="00895CD1"/>
    <w:rsid w:val="00896B5D"/>
    <w:rsid w:val="00896FCB"/>
    <w:rsid w:val="008A1DE9"/>
    <w:rsid w:val="008A2D3E"/>
    <w:rsid w:val="008A2F52"/>
    <w:rsid w:val="008A525C"/>
    <w:rsid w:val="008B0688"/>
    <w:rsid w:val="008B1639"/>
    <w:rsid w:val="008B20FF"/>
    <w:rsid w:val="008B2A13"/>
    <w:rsid w:val="008B34FE"/>
    <w:rsid w:val="008B3880"/>
    <w:rsid w:val="008B3B49"/>
    <w:rsid w:val="008B3F53"/>
    <w:rsid w:val="008B6773"/>
    <w:rsid w:val="008B7A51"/>
    <w:rsid w:val="008C072A"/>
    <w:rsid w:val="008C0E18"/>
    <w:rsid w:val="008C10AA"/>
    <w:rsid w:val="008C12CE"/>
    <w:rsid w:val="008C238D"/>
    <w:rsid w:val="008C2F0E"/>
    <w:rsid w:val="008C3E1E"/>
    <w:rsid w:val="008C3E80"/>
    <w:rsid w:val="008C3EC9"/>
    <w:rsid w:val="008C5234"/>
    <w:rsid w:val="008C5986"/>
    <w:rsid w:val="008C69FE"/>
    <w:rsid w:val="008D0E64"/>
    <w:rsid w:val="008D1B5C"/>
    <w:rsid w:val="008D1D8F"/>
    <w:rsid w:val="008D2B15"/>
    <w:rsid w:val="008D2F9F"/>
    <w:rsid w:val="008D43F4"/>
    <w:rsid w:val="008D73B3"/>
    <w:rsid w:val="008D7C36"/>
    <w:rsid w:val="008E0088"/>
    <w:rsid w:val="008E017C"/>
    <w:rsid w:val="008E33EF"/>
    <w:rsid w:val="008E479E"/>
    <w:rsid w:val="008E49F4"/>
    <w:rsid w:val="008E4CC6"/>
    <w:rsid w:val="008E4CEC"/>
    <w:rsid w:val="008E5300"/>
    <w:rsid w:val="008E6DDF"/>
    <w:rsid w:val="008E7DC1"/>
    <w:rsid w:val="008F0022"/>
    <w:rsid w:val="008F0E01"/>
    <w:rsid w:val="008F2C09"/>
    <w:rsid w:val="008F4A4F"/>
    <w:rsid w:val="008F74C9"/>
    <w:rsid w:val="009006E5"/>
    <w:rsid w:val="00900EAE"/>
    <w:rsid w:val="009035CA"/>
    <w:rsid w:val="0090360A"/>
    <w:rsid w:val="00905D5B"/>
    <w:rsid w:val="00906B76"/>
    <w:rsid w:val="009122BB"/>
    <w:rsid w:val="00912917"/>
    <w:rsid w:val="00913E16"/>
    <w:rsid w:val="009175DF"/>
    <w:rsid w:val="00917E91"/>
    <w:rsid w:val="009201E4"/>
    <w:rsid w:val="00922622"/>
    <w:rsid w:val="00923478"/>
    <w:rsid w:val="0092397D"/>
    <w:rsid w:val="00927526"/>
    <w:rsid w:val="00931E92"/>
    <w:rsid w:val="00931EDC"/>
    <w:rsid w:val="00931FD0"/>
    <w:rsid w:val="00932822"/>
    <w:rsid w:val="00933410"/>
    <w:rsid w:val="009364A7"/>
    <w:rsid w:val="00936819"/>
    <w:rsid w:val="0093717B"/>
    <w:rsid w:val="00937D38"/>
    <w:rsid w:val="00941A19"/>
    <w:rsid w:val="00941FE8"/>
    <w:rsid w:val="00944EF5"/>
    <w:rsid w:val="00947E46"/>
    <w:rsid w:val="009522A5"/>
    <w:rsid w:val="009543FC"/>
    <w:rsid w:val="00955F79"/>
    <w:rsid w:val="00956583"/>
    <w:rsid w:val="0096237E"/>
    <w:rsid w:val="0096250A"/>
    <w:rsid w:val="00964019"/>
    <w:rsid w:val="00965804"/>
    <w:rsid w:val="009666F3"/>
    <w:rsid w:val="009673E8"/>
    <w:rsid w:val="0096755F"/>
    <w:rsid w:val="0096793A"/>
    <w:rsid w:val="009679CB"/>
    <w:rsid w:val="00967A6D"/>
    <w:rsid w:val="00970807"/>
    <w:rsid w:val="00970C56"/>
    <w:rsid w:val="0097170A"/>
    <w:rsid w:val="00972DCD"/>
    <w:rsid w:val="00972E9F"/>
    <w:rsid w:val="00973FF1"/>
    <w:rsid w:val="00974614"/>
    <w:rsid w:val="00975541"/>
    <w:rsid w:val="00976E58"/>
    <w:rsid w:val="009771E8"/>
    <w:rsid w:val="0098091B"/>
    <w:rsid w:val="00980A5E"/>
    <w:rsid w:val="00980F83"/>
    <w:rsid w:val="00983B3D"/>
    <w:rsid w:val="009865C5"/>
    <w:rsid w:val="00987290"/>
    <w:rsid w:val="00987427"/>
    <w:rsid w:val="00991A88"/>
    <w:rsid w:val="00992496"/>
    <w:rsid w:val="00992F7A"/>
    <w:rsid w:val="00995B9D"/>
    <w:rsid w:val="009A10A1"/>
    <w:rsid w:val="009A26DB"/>
    <w:rsid w:val="009A52E7"/>
    <w:rsid w:val="009A6130"/>
    <w:rsid w:val="009A74F9"/>
    <w:rsid w:val="009A7AEB"/>
    <w:rsid w:val="009B006F"/>
    <w:rsid w:val="009B0E87"/>
    <w:rsid w:val="009B0FC7"/>
    <w:rsid w:val="009B209A"/>
    <w:rsid w:val="009B22A9"/>
    <w:rsid w:val="009B4C9E"/>
    <w:rsid w:val="009B61E1"/>
    <w:rsid w:val="009B7AA6"/>
    <w:rsid w:val="009C25FB"/>
    <w:rsid w:val="009C2942"/>
    <w:rsid w:val="009C536F"/>
    <w:rsid w:val="009C5601"/>
    <w:rsid w:val="009C5E8E"/>
    <w:rsid w:val="009C76B0"/>
    <w:rsid w:val="009C788D"/>
    <w:rsid w:val="009C7D19"/>
    <w:rsid w:val="009C7FC9"/>
    <w:rsid w:val="009D1EEA"/>
    <w:rsid w:val="009D2FC7"/>
    <w:rsid w:val="009D3590"/>
    <w:rsid w:val="009D47AD"/>
    <w:rsid w:val="009D481E"/>
    <w:rsid w:val="009D4D19"/>
    <w:rsid w:val="009D558A"/>
    <w:rsid w:val="009D594F"/>
    <w:rsid w:val="009D5FD9"/>
    <w:rsid w:val="009D6BAC"/>
    <w:rsid w:val="009D6FE2"/>
    <w:rsid w:val="009E014C"/>
    <w:rsid w:val="009E3DD3"/>
    <w:rsid w:val="009E6183"/>
    <w:rsid w:val="009E7A00"/>
    <w:rsid w:val="009F198B"/>
    <w:rsid w:val="009F237A"/>
    <w:rsid w:val="009F2638"/>
    <w:rsid w:val="009F2EB6"/>
    <w:rsid w:val="009F33F8"/>
    <w:rsid w:val="009F3F14"/>
    <w:rsid w:val="009F4722"/>
    <w:rsid w:val="009F6B98"/>
    <w:rsid w:val="009F6F02"/>
    <w:rsid w:val="009F7D04"/>
    <w:rsid w:val="00A01378"/>
    <w:rsid w:val="00A0186C"/>
    <w:rsid w:val="00A020D5"/>
    <w:rsid w:val="00A02A51"/>
    <w:rsid w:val="00A03753"/>
    <w:rsid w:val="00A03A8B"/>
    <w:rsid w:val="00A03E76"/>
    <w:rsid w:val="00A04EAE"/>
    <w:rsid w:val="00A056D5"/>
    <w:rsid w:val="00A13B50"/>
    <w:rsid w:val="00A13D64"/>
    <w:rsid w:val="00A1487A"/>
    <w:rsid w:val="00A148BE"/>
    <w:rsid w:val="00A200AB"/>
    <w:rsid w:val="00A2099D"/>
    <w:rsid w:val="00A211DC"/>
    <w:rsid w:val="00A215CE"/>
    <w:rsid w:val="00A216A8"/>
    <w:rsid w:val="00A21714"/>
    <w:rsid w:val="00A2177E"/>
    <w:rsid w:val="00A22FFD"/>
    <w:rsid w:val="00A237A1"/>
    <w:rsid w:val="00A23D10"/>
    <w:rsid w:val="00A23FE0"/>
    <w:rsid w:val="00A25042"/>
    <w:rsid w:val="00A25327"/>
    <w:rsid w:val="00A25CEA"/>
    <w:rsid w:val="00A26803"/>
    <w:rsid w:val="00A26AED"/>
    <w:rsid w:val="00A26C4F"/>
    <w:rsid w:val="00A27D87"/>
    <w:rsid w:val="00A30B6A"/>
    <w:rsid w:val="00A31EAE"/>
    <w:rsid w:val="00A32575"/>
    <w:rsid w:val="00A32BD3"/>
    <w:rsid w:val="00A32D22"/>
    <w:rsid w:val="00A33185"/>
    <w:rsid w:val="00A346F1"/>
    <w:rsid w:val="00A36209"/>
    <w:rsid w:val="00A37114"/>
    <w:rsid w:val="00A3775B"/>
    <w:rsid w:val="00A412AB"/>
    <w:rsid w:val="00A46864"/>
    <w:rsid w:val="00A4732E"/>
    <w:rsid w:val="00A47435"/>
    <w:rsid w:val="00A509DF"/>
    <w:rsid w:val="00A50D04"/>
    <w:rsid w:val="00A51120"/>
    <w:rsid w:val="00A5124B"/>
    <w:rsid w:val="00A51CE7"/>
    <w:rsid w:val="00A53748"/>
    <w:rsid w:val="00A543C8"/>
    <w:rsid w:val="00A57351"/>
    <w:rsid w:val="00A62335"/>
    <w:rsid w:val="00A62ADD"/>
    <w:rsid w:val="00A62EE0"/>
    <w:rsid w:val="00A64592"/>
    <w:rsid w:val="00A64BA2"/>
    <w:rsid w:val="00A64FB0"/>
    <w:rsid w:val="00A66BE8"/>
    <w:rsid w:val="00A66C16"/>
    <w:rsid w:val="00A66F23"/>
    <w:rsid w:val="00A71A87"/>
    <w:rsid w:val="00A74812"/>
    <w:rsid w:val="00A75C38"/>
    <w:rsid w:val="00A76E50"/>
    <w:rsid w:val="00A770AA"/>
    <w:rsid w:val="00A825FD"/>
    <w:rsid w:val="00A8297D"/>
    <w:rsid w:val="00A82DB3"/>
    <w:rsid w:val="00A833E4"/>
    <w:rsid w:val="00A84C0C"/>
    <w:rsid w:val="00A8504F"/>
    <w:rsid w:val="00A877A9"/>
    <w:rsid w:val="00A9040A"/>
    <w:rsid w:val="00A91FEA"/>
    <w:rsid w:val="00A95AB0"/>
    <w:rsid w:val="00A97668"/>
    <w:rsid w:val="00A977ED"/>
    <w:rsid w:val="00A97BC7"/>
    <w:rsid w:val="00AA0F20"/>
    <w:rsid w:val="00AA2A5D"/>
    <w:rsid w:val="00AA3083"/>
    <w:rsid w:val="00AA486F"/>
    <w:rsid w:val="00AA5C24"/>
    <w:rsid w:val="00AA6D63"/>
    <w:rsid w:val="00AA78FF"/>
    <w:rsid w:val="00AA7EFB"/>
    <w:rsid w:val="00AB01BC"/>
    <w:rsid w:val="00AB07DE"/>
    <w:rsid w:val="00AB0DE4"/>
    <w:rsid w:val="00AB1193"/>
    <w:rsid w:val="00AB5518"/>
    <w:rsid w:val="00AB6206"/>
    <w:rsid w:val="00AB6F76"/>
    <w:rsid w:val="00AC1F2B"/>
    <w:rsid w:val="00AC268C"/>
    <w:rsid w:val="00AC358A"/>
    <w:rsid w:val="00AC5D9A"/>
    <w:rsid w:val="00AC6E1E"/>
    <w:rsid w:val="00AC6FDF"/>
    <w:rsid w:val="00AC7441"/>
    <w:rsid w:val="00AC7A26"/>
    <w:rsid w:val="00AC7CDC"/>
    <w:rsid w:val="00AC7D40"/>
    <w:rsid w:val="00AD1C81"/>
    <w:rsid w:val="00AD1DA8"/>
    <w:rsid w:val="00AD31FF"/>
    <w:rsid w:val="00AD4C21"/>
    <w:rsid w:val="00AD6971"/>
    <w:rsid w:val="00AD78F0"/>
    <w:rsid w:val="00AE1639"/>
    <w:rsid w:val="00AE25AB"/>
    <w:rsid w:val="00AE2EE6"/>
    <w:rsid w:val="00AE4347"/>
    <w:rsid w:val="00AE7446"/>
    <w:rsid w:val="00AE74AB"/>
    <w:rsid w:val="00AE78C4"/>
    <w:rsid w:val="00AF0FED"/>
    <w:rsid w:val="00AF31B0"/>
    <w:rsid w:val="00AF3C55"/>
    <w:rsid w:val="00AF550B"/>
    <w:rsid w:val="00AF60BD"/>
    <w:rsid w:val="00AF6580"/>
    <w:rsid w:val="00AF707D"/>
    <w:rsid w:val="00AF7689"/>
    <w:rsid w:val="00B0216D"/>
    <w:rsid w:val="00B0410B"/>
    <w:rsid w:val="00B04919"/>
    <w:rsid w:val="00B050A1"/>
    <w:rsid w:val="00B05BDB"/>
    <w:rsid w:val="00B06DA3"/>
    <w:rsid w:val="00B07141"/>
    <w:rsid w:val="00B109D1"/>
    <w:rsid w:val="00B10F95"/>
    <w:rsid w:val="00B11F87"/>
    <w:rsid w:val="00B1236D"/>
    <w:rsid w:val="00B1257C"/>
    <w:rsid w:val="00B12B7A"/>
    <w:rsid w:val="00B21C91"/>
    <w:rsid w:val="00B24CC8"/>
    <w:rsid w:val="00B2561B"/>
    <w:rsid w:val="00B260DA"/>
    <w:rsid w:val="00B26BCE"/>
    <w:rsid w:val="00B26D38"/>
    <w:rsid w:val="00B328E3"/>
    <w:rsid w:val="00B3324E"/>
    <w:rsid w:val="00B33DD3"/>
    <w:rsid w:val="00B350A4"/>
    <w:rsid w:val="00B354E5"/>
    <w:rsid w:val="00B354F7"/>
    <w:rsid w:val="00B43667"/>
    <w:rsid w:val="00B4443C"/>
    <w:rsid w:val="00B44896"/>
    <w:rsid w:val="00B44B07"/>
    <w:rsid w:val="00B45018"/>
    <w:rsid w:val="00B45219"/>
    <w:rsid w:val="00B45C1F"/>
    <w:rsid w:val="00B515F7"/>
    <w:rsid w:val="00B52653"/>
    <w:rsid w:val="00B534F3"/>
    <w:rsid w:val="00B538A6"/>
    <w:rsid w:val="00B54ED6"/>
    <w:rsid w:val="00B5589A"/>
    <w:rsid w:val="00B5619E"/>
    <w:rsid w:val="00B56EFA"/>
    <w:rsid w:val="00B57A8D"/>
    <w:rsid w:val="00B600E7"/>
    <w:rsid w:val="00B61B0D"/>
    <w:rsid w:val="00B63495"/>
    <w:rsid w:val="00B7089D"/>
    <w:rsid w:val="00B731C0"/>
    <w:rsid w:val="00B75363"/>
    <w:rsid w:val="00B760CD"/>
    <w:rsid w:val="00B76754"/>
    <w:rsid w:val="00B76764"/>
    <w:rsid w:val="00B77435"/>
    <w:rsid w:val="00B77DEC"/>
    <w:rsid w:val="00B80AFA"/>
    <w:rsid w:val="00B813A1"/>
    <w:rsid w:val="00B82335"/>
    <w:rsid w:val="00B82A6A"/>
    <w:rsid w:val="00B82BB1"/>
    <w:rsid w:val="00B900F4"/>
    <w:rsid w:val="00B90B67"/>
    <w:rsid w:val="00B910DB"/>
    <w:rsid w:val="00B93BD5"/>
    <w:rsid w:val="00B93E17"/>
    <w:rsid w:val="00B9510B"/>
    <w:rsid w:val="00B95252"/>
    <w:rsid w:val="00B97336"/>
    <w:rsid w:val="00BA046C"/>
    <w:rsid w:val="00BA0A94"/>
    <w:rsid w:val="00BA2B49"/>
    <w:rsid w:val="00BA3356"/>
    <w:rsid w:val="00BA34E3"/>
    <w:rsid w:val="00BA356E"/>
    <w:rsid w:val="00BA3C8B"/>
    <w:rsid w:val="00BA616C"/>
    <w:rsid w:val="00BB0897"/>
    <w:rsid w:val="00BB1E11"/>
    <w:rsid w:val="00BB2F7C"/>
    <w:rsid w:val="00BB325D"/>
    <w:rsid w:val="00BB334D"/>
    <w:rsid w:val="00BB38EF"/>
    <w:rsid w:val="00BB5717"/>
    <w:rsid w:val="00BB706C"/>
    <w:rsid w:val="00BC1A1C"/>
    <w:rsid w:val="00BC1AF2"/>
    <w:rsid w:val="00BC45D0"/>
    <w:rsid w:val="00BC580E"/>
    <w:rsid w:val="00BC5EA2"/>
    <w:rsid w:val="00BC70D7"/>
    <w:rsid w:val="00BC7DEC"/>
    <w:rsid w:val="00BD0092"/>
    <w:rsid w:val="00BD032A"/>
    <w:rsid w:val="00BD1A4A"/>
    <w:rsid w:val="00BD2F1B"/>
    <w:rsid w:val="00BD35F9"/>
    <w:rsid w:val="00BD564B"/>
    <w:rsid w:val="00BD59AB"/>
    <w:rsid w:val="00BE0A9E"/>
    <w:rsid w:val="00BE3FF6"/>
    <w:rsid w:val="00BE5354"/>
    <w:rsid w:val="00BE6243"/>
    <w:rsid w:val="00BE642B"/>
    <w:rsid w:val="00BE6F82"/>
    <w:rsid w:val="00BE7849"/>
    <w:rsid w:val="00BF1C94"/>
    <w:rsid w:val="00BF2A95"/>
    <w:rsid w:val="00BF2B49"/>
    <w:rsid w:val="00BF490C"/>
    <w:rsid w:val="00BF4C8B"/>
    <w:rsid w:val="00BF4F36"/>
    <w:rsid w:val="00BF514D"/>
    <w:rsid w:val="00BF51ED"/>
    <w:rsid w:val="00BF7389"/>
    <w:rsid w:val="00BF782D"/>
    <w:rsid w:val="00C00302"/>
    <w:rsid w:val="00C0576B"/>
    <w:rsid w:val="00C06D3A"/>
    <w:rsid w:val="00C06DEF"/>
    <w:rsid w:val="00C06F87"/>
    <w:rsid w:val="00C12056"/>
    <w:rsid w:val="00C136EB"/>
    <w:rsid w:val="00C13A26"/>
    <w:rsid w:val="00C1415B"/>
    <w:rsid w:val="00C147F2"/>
    <w:rsid w:val="00C14A6C"/>
    <w:rsid w:val="00C1760E"/>
    <w:rsid w:val="00C177A0"/>
    <w:rsid w:val="00C2071B"/>
    <w:rsid w:val="00C20E7A"/>
    <w:rsid w:val="00C21573"/>
    <w:rsid w:val="00C21CDF"/>
    <w:rsid w:val="00C22DFF"/>
    <w:rsid w:val="00C2394F"/>
    <w:rsid w:val="00C23B5B"/>
    <w:rsid w:val="00C24810"/>
    <w:rsid w:val="00C2565C"/>
    <w:rsid w:val="00C25F9C"/>
    <w:rsid w:val="00C264A5"/>
    <w:rsid w:val="00C26E1B"/>
    <w:rsid w:val="00C26E22"/>
    <w:rsid w:val="00C313BD"/>
    <w:rsid w:val="00C31A75"/>
    <w:rsid w:val="00C31DE9"/>
    <w:rsid w:val="00C3233B"/>
    <w:rsid w:val="00C32910"/>
    <w:rsid w:val="00C32D71"/>
    <w:rsid w:val="00C32E3F"/>
    <w:rsid w:val="00C33AC1"/>
    <w:rsid w:val="00C3726D"/>
    <w:rsid w:val="00C3735A"/>
    <w:rsid w:val="00C40BDC"/>
    <w:rsid w:val="00C42203"/>
    <w:rsid w:val="00C424EA"/>
    <w:rsid w:val="00C43DDF"/>
    <w:rsid w:val="00C4461A"/>
    <w:rsid w:val="00C447D3"/>
    <w:rsid w:val="00C449E7"/>
    <w:rsid w:val="00C47A8A"/>
    <w:rsid w:val="00C50969"/>
    <w:rsid w:val="00C53394"/>
    <w:rsid w:val="00C54162"/>
    <w:rsid w:val="00C55C0D"/>
    <w:rsid w:val="00C55EB6"/>
    <w:rsid w:val="00C56056"/>
    <w:rsid w:val="00C57203"/>
    <w:rsid w:val="00C57F37"/>
    <w:rsid w:val="00C612A6"/>
    <w:rsid w:val="00C61563"/>
    <w:rsid w:val="00C61CC6"/>
    <w:rsid w:val="00C630BA"/>
    <w:rsid w:val="00C63340"/>
    <w:rsid w:val="00C638C0"/>
    <w:rsid w:val="00C639A3"/>
    <w:rsid w:val="00C63B98"/>
    <w:rsid w:val="00C655A4"/>
    <w:rsid w:val="00C656CC"/>
    <w:rsid w:val="00C657DD"/>
    <w:rsid w:val="00C659B2"/>
    <w:rsid w:val="00C65A1B"/>
    <w:rsid w:val="00C65B79"/>
    <w:rsid w:val="00C6631D"/>
    <w:rsid w:val="00C66A59"/>
    <w:rsid w:val="00C67D30"/>
    <w:rsid w:val="00C7367D"/>
    <w:rsid w:val="00C73B16"/>
    <w:rsid w:val="00C744E9"/>
    <w:rsid w:val="00C7501E"/>
    <w:rsid w:val="00C750B0"/>
    <w:rsid w:val="00C7518E"/>
    <w:rsid w:val="00C7526C"/>
    <w:rsid w:val="00C75AD8"/>
    <w:rsid w:val="00C80458"/>
    <w:rsid w:val="00C8343D"/>
    <w:rsid w:val="00C846D8"/>
    <w:rsid w:val="00C84A1C"/>
    <w:rsid w:val="00C84BBD"/>
    <w:rsid w:val="00C8623E"/>
    <w:rsid w:val="00C87148"/>
    <w:rsid w:val="00C8714A"/>
    <w:rsid w:val="00C8719B"/>
    <w:rsid w:val="00C8756A"/>
    <w:rsid w:val="00C92E47"/>
    <w:rsid w:val="00C94A0D"/>
    <w:rsid w:val="00C955E0"/>
    <w:rsid w:val="00C96592"/>
    <w:rsid w:val="00C96A98"/>
    <w:rsid w:val="00CA07F9"/>
    <w:rsid w:val="00CA0D01"/>
    <w:rsid w:val="00CA1188"/>
    <w:rsid w:val="00CA1259"/>
    <w:rsid w:val="00CA217C"/>
    <w:rsid w:val="00CA3145"/>
    <w:rsid w:val="00CA487E"/>
    <w:rsid w:val="00CB099E"/>
    <w:rsid w:val="00CB0DEE"/>
    <w:rsid w:val="00CB0E16"/>
    <w:rsid w:val="00CB1EAC"/>
    <w:rsid w:val="00CB2067"/>
    <w:rsid w:val="00CB3706"/>
    <w:rsid w:val="00CB3EC5"/>
    <w:rsid w:val="00CB3F63"/>
    <w:rsid w:val="00CB46EA"/>
    <w:rsid w:val="00CC0326"/>
    <w:rsid w:val="00CC1033"/>
    <w:rsid w:val="00CC27B3"/>
    <w:rsid w:val="00CC3802"/>
    <w:rsid w:val="00CC3B32"/>
    <w:rsid w:val="00CC4E85"/>
    <w:rsid w:val="00CC524C"/>
    <w:rsid w:val="00CC62A0"/>
    <w:rsid w:val="00CC6D2E"/>
    <w:rsid w:val="00CC72A6"/>
    <w:rsid w:val="00CC7CA2"/>
    <w:rsid w:val="00CD0FA1"/>
    <w:rsid w:val="00CD10C1"/>
    <w:rsid w:val="00CD13C0"/>
    <w:rsid w:val="00CD1673"/>
    <w:rsid w:val="00CD1A1C"/>
    <w:rsid w:val="00CD237D"/>
    <w:rsid w:val="00CD34B1"/>
    <w:rsid w:val="00CD351D"/>
    <w:rsid w:val="00CD4240"/>
    <w:rsid w:val="00CD465B"/>
    <w:rsid w:val="00CD596D"/>
    <w:rsid w:val="00CD653F"/>
    <w:rsid w:val="00CE1BB5"/>
    <w:rsid w:val="00CE3782"/>
    <w:rsid w:val="00CE38DE"/>
    <w:rsid w:val="00CE5620"/>
    <w:rsid w:val="00CE5E55"/>
    <w:rsid w:val="00CE6563"/>
    <w:rsid w:val="00CE72C5"/>
    <w:rsid w:val="00CE741A"/>
    <w:rsid w:val="00CE76A2"/>
    <w:rsid w:val="00CF0E23"/>
    <w:rsid w:val="00CF0F68"/>
    <w:rsid w:val="00CF1575"/>
    <w:rsid w:val="00CF1C0A"/>
    <w:rsid w:val="00CF1C49"/>
    <w:rsid w:val="00CF3718"/>
    <w:rsid w:val="00CF3AC4"/>
    <w:rsid w:val="00CF455A"/>
    <w:rsid w:val="00CF474E"/>
    <w:rsid w:val="00CF4B63"/>
    <w:rsid w:val="00CF4EBC"/>
    <w:rsid w:val="00CF74EC"/>
    <w:rsid w:val="00D00667"/>
    <w:rsid w:val="00D00E90"/>
    <w:rsid w:val="00D01DAD"/>
    <w:rsid w:val="00D024E9"/>
    <w:rsid w:val="00D0332A"/>
    <w:rsid w:val="00D066C0"/>
    <w:rsid w:val="00D068E4"/>
    <w:rsid w:val="00D06CE9"/>
    <w:rsid w:val="00D07B54"/>
    <w:rsid w:val="00D144D0"/>
    <w:rsid w:val="00D14B04"/>
    <w:rsid w:val="00D14E07"/>
    <w:rsid w:val="00D15FDE"/>
    <w:rsid w:val="00D16837"/>
    <w:rsid w:val="00D170D9"/>
    <w:rsid w:val="00D17BEF"/>
    <w:rsid w:val="00D23154"/>
    <w:rsid w:val="00D23E1A"/>
    <w:rsid w:val="00D24243"/>
    <w:rsid w:val="00D278AB"/>
    <w:rsid w:val="00D32B42"/>
    <w:rsid w:val="00D32C56"/>
    <w:rsid w:val="00D33438"/>
    <w:rsid w:val="00D354E2"/>
    <w:rsid w:val="00D36097"/>
    <w:rsid w:val="00D36428"/>
    <w:rsid w:val="00D368C9"/>
    <w:rsid w:val="00D36D56"/>
    <w:rsid w:val="00D411FD"/>
    <w:rsid w:val="00D433B5"/>
    <w:rsid w:val="00D44A16"/>
    <w:rsid w:val="00D450EE"/>
    <w:rsid w:val="00D463BA"/>
    <w:rsid w:val="00D474C1"/>
    <w:rsid w:val="00D4755C"/>
    <w:rsid w:val="00D4788E"/>
    <w:rsid w:val="00D5004C"/>
    <w:rsid w:val="00D516B4"/>
    <w:rsid w:val="00D52904"/>
    <w:rsid w:val="00D5511D"/>
    <w:rsid w:val="00D5718F"/>
    <w:rsid w:val="00D5752B"/>
    <w:rsid w:val="00D57799"/>
    <w:rsid w:val="00D61C0F"/>
    <w:rsid w:val="00D620D8"/>
    <w:rsid w:val="00D63A67"/>
    <w:rsid w:val="00D64168"/>
    <w:rsid w:val="00D645EF"/>
    <w:rsid w:val="00D66C62"/>
    <w:rsid w:val="00D67B93"/>
    <w:rsid w:val="00D70533"/>
    <w:rsid w:val="00D7130B"/>
    <w:rsid w:val="00D7132B"/>
    <w:rsid w:val="00D71BBA"/>
    <w:rsid w:val="00D72BEB"/>
    <w:rsid w:val="00D7310F"/>
    <w:rsid w:val="00D738CB"/>
    <w:rsid w:val="00D73D79"/>
    <w:rsid w:val="00D74779"/>
    <w:rsid w:val="00D74DDE"/>
    <w:rsid w:val="00D74F7D"/>
    <w:rsid w:val="00D77A37"/>
    <w:rsid w:val="00D81B61"/>
    <w:rsid w:val="00D82C10"/>
    <w:rsid w:val="00D83178"/>
    <w:rsid w:val="00D84823"/>
    <w:rsid w:val="00D84892"/>
    <w:rsid w:val="00D856D2"/>
    <w:rsid w:val="00D8586E"/>
    <w:rsid w:val="00D85984"/>
    <w:rsid w:val="00D86F37"/>
    <w:rsid w:val="00D87024"/>
    <w:rsid w:val="00D87140"/>
    <w:rsid w:val="00D90A83"/>
    <w:rsid w:val="00D911E3"/>
    <w:rsid w:val="00D9134C"/>
    <w:rsid w:val="00D92CDC"/>
    <w:rsid w:val="00D933D3"/>
    <w:rsid w:val="00D9444A"/>
    <w:rsid w:val="00D9572B"/>
    <w:rsid w:val="00D95A02"/>
    <w:rsid w:val="00D96AAF"/>
    <w:rsid w:val="00DA02F3"/>
    <w:rsid w:val="00DA0325"/>
    <w:rsid w:val="00DA11B7"/>
    <w:rsid w:val="00DA1BAD"/>
    <w:rsid w:val="00DA27D9"/>
    <w:rsid w:val="00DA40D0"/>
    <w:rsid w:val="00DA5896"/>
    <w:rsid w:val="00DA6691"/>
    <w:rsid w:val="00DA735A"/>
    <w:rsid w:val="00DA73AE"/>
    <w:rsid w:val="00DA7487"/>
    <w:rsid w:val="00DB0AE3"/>
    <w:rsid w:val="00DB0C8B"/>
    <w:rsid w:val="00DB13D9"/>
    <w:rsid w:val="00DB484B"/>
    <w:rsid w:val="00DB4B43"/>
    <w:rsid w:val="00DB4C61"/>
    <w:rsid w:val="00DB6CCE"/>
    <w:rsid w:val="00DB6D87"/>
    <w:rsid w:val="00DC1531"/>
    <w:rsid w:val="00DC20B5"/>
    <w:rsid w:val="00DC234A"/>
    <w:rsid w:val="00DC48EA"/>
    <w:rsid w:val="00DC5E4F"/>
    <w:rsid w:val="00DC67A3"/>
    <w:rsid w:val="00DC7E89"/>
    <w:rsid w:val="00DD26FD"/>
    <w:rsid w:val="00DD4175"/>
    <w:rsid w:val="00DD50ED"/>
    <w:rsid w:val="00DD65AA"/>
    <w:rsid w:val="00DD6C5E"/>
    <w:rsid w:val="00DD788D"/>
    <w:rsid w:val="00DE0024"/>
    <w:rsid w:val="00DE0BAC"/>
    <w:rsid w:val="00DE2C15"/>
    <w:rsid w:val="00DE320D"/>
    <w:rsid w:val="00DE5167"/>
    <w:rsid w:val="00DE67E4"/>
    <w:rsid w:val="00DE6A82"/>
    <w:rsid w:val="00DE73F8"/>
    <w:rsid w:val="00DE7FBA"/>
    <w:rsid w:val="00DF0513"/>
    <w:rsid w:val="00DF164C"/>
    <w:rsid w:val="00DF3C2F"/>
    <w:rsid w:val="00DF3F18"/>
    <w:rsid w:val="00DF3F55"/>
    <w:rsid w:val="00DF4347"/>
    <w:rsid w:val="00DF5A84"/>
    <w:rsid w:val="00DF62BA"/>
    <w:rsid w:val="00E002F6"/>
    <w:rsid w:val="00E100FB"/>
    <w:rsid w:val="00E119C6"/>
    <w:rsid w:val="00E14507"/>
    <w:rsid w:val="00E15CF4"/>
    <w:rsid w:val="00E16B9D"/>
    <w:rsid w:val="00E1743E"/>
    <w:rsid w:val="00E22743"/>
    <w:rsid w:val="00E23205"/>
    <w:rsid w:val="00E24DCB"/>
    <w:rsid w:val="00E264B9"/>
    <w:rsid w:val="00E27EB5"/>
    <w:rsid w:val="00E30779"/>
    <w:rsid w:val="00E32A6D"/>
    <w:rsid w:val="00E3472C"/>
    <w:rsid w:val="00E37615"/>
    <w:rsid w:val="00E40469"/>
    <w:rsid w:val="00E41BB5"/>
    <w:rsid w:val="00E41F06"/>
    <w:rsid w:val="00E44E22"/>
    <w:rsid w:val="00E45430"/>
    <w:rsid w:val="00E45786"/>
    <w:rsid w:val="00E466A9"/>
    <w:rsid w:val="00E4702A"/>
    <w:rsid w:val="00E51FAC"/>
    <w:rsid w:val="00E52196"/>
    <w:rsid w:val="00E52488"/>
    <w:rsid w:val="00E53524"/>
    <w:rsid w:val="00E542D7"/>
    <w:rsid w:val="00E54F92"/>
    <w:rsid w:val="00E56983"/>
    <w:rsid w:val="00E56B97"/>
    <w:rsid w:val="00E56C2E"/>
    <w:rsid w:val="00E60F87"/>
    <w:rsid w:val="00E62079"/>
    <w:rsid w:val="00E62FA5"/>
    <w:rsid w:val="00E6335D"/>
    <w:rsid w:val="00E63B27"/>
    <w:rsid w:val="00E64766"/>
    <w:rsid w:val="00E6616F"/>
    <w:rsid w:val="00E67B6B"/>
    <w:rsid w:val="00E67E3B"/>
    <w:rsid w:val="00E70AAE"/>
    <w:rsid w:val="00E757B6"/>
    <w:rsid w:val="00E759AA"/>
    <w:rsid w:val="00E7743D"/>
    <w:rsid w:val="00E80E96"/>
    <w:rsid w:val="00E81506"/>
    <w:rsid w:val="00E81AC4"/>
    <w:rsid w:val="00E84347"/>
    <w:rsid w:val="00E868DF"/>
    <w:rsid w:val="00E87B9D"/>
    <w:rsid w:val="00E90E9E"/>
    <w:rsid w:val="00E930E7"/>
    <w:rsid w:val="00E951E1"/>
    <w:rsid w:val="00EA0E22"/>
    <w:rsid w:val="00EA1CBC"/>
    <w:rsid w:val="00EA2AD4"/>
    <w:rsid w:val="00EA2AE0"/>
    <w:rsid w:val="00EA3C7B"/>
    <w:rsid w:val="00EA52DC"/>
    <w:rsid w:val="00EA5FAE"/>
    <w:rsid w:val="00EA62B0"/>
    <w:rsid w:val="00EA665E"/>
    <w:rsid w:val="00EA6EB0"/>
    <w:rsid w:val="00EA71AD"/>
    <w:rsid w:val="00EB19FB"/>
    <w:rsid w:val="00EB2927"/>
    <w:rsid w:val="00EB2C27"/>
    <w:rsid w:val="00EB3141"/>
    <w:rsid w:val="00EB3A3E"/>
    <w:rsid w:val="00EB479C"/>
    <w:rsid w:val="00EB68D0"/>
    <w:rsid w:val="00EC25FD"/>
    <w:rsid w:val="00EC29A6"/>
    <w:rsid w:val="00EC50CB"/>
    <w:rsid w:val="00EC56D4"/>
    <w:rsid w:val="00EC58BD"/>
    <w:rsid w:val="00EC5A1E"/>
    <w:rsid w:val="00EC5A2A"/>
    <w:rsid w:val="00EC5C67"/>
    <w:rsid w:val="00EC6EF6"/>
    <w:rsid w:val="00ED213D"/>
    <w:rsid w:val="00ED3C25"/>
    <w:rsid w:val="00ED50F1"/>
    <w:rsid w:val="00ED7042"/>
    <w:rsid w:val="00ED73D1"/>
    <w:rsid w:val="00ED7504"/>
    <w:rsid w:val="00EE0225"/>
    <w:rsid w:val="00EE0402"/>
    <w:rsid w:val="00EE0D14"/>
    <w:rsid w:val="00EE1B5E"/>
    <w:rsid w:val="00EE3860"/>
    <w:rsid w:val="00EE55C9"/>
    <w:rsid w:val="00EE56A6"/>
    <w:rsid w:val="00EE5C00"/>
    <w:rsid w:val="00EE5D0F"/>
    <w:rsid w:val="00EE6A89"/>
    <w:rsid w:val="00EF0064"/>
    <w:rsid w:val="00EF1913"/>
    <w:rsid w:val="00EF2424"/>
    <w:rsid w:val="00EF2602"/>
    <w:rsid w:val="00EF384B"/>
    <w:rsid w:val="00EF527B"/>
    <w:rsid w:val="00EF6061"/>
    <w:rsid w:val="00EF7CF9"/>
    <w:rsid w:val="00F010B3"/>
    <w:rsid w:val="00F01607"/>
    <w:rsid w:val="00F038CF"/>
    <w:rsid w:val="00F03A13"/>
    <w:rsid w:val="00F050B0"/>
    <w:rsid w:val="00F05E8D"/>
    <w:rsid w:val="00F10B1D"/>
    <w:rsid w:val="00F13B00"/>
    <w:rsid w:val="00F156AB"/>
    <w:rsid w:val="00F1733E"/>
    <w:rsid w:val="00F21E3F"/>
    <w:rsid w:val="00F243CA"/>
    <w:rsid w:val="00F25013"/>
    <w:rsid w:val="00F254F5"/>
    <w:rsid w:val="00F25ACF"/>
    <w:rsid w:val="00F305F4"/>
    <w:rsid w:val="00F30C3D"/>
    <w:rsid w:val="00F315EC"/>
    <w:rsid w:val="00F318C9"/>
    <w:rsid w:val="00F353F4"/>
    <w:rsid w:val="00F362A0"/>
    <w:rsid w:val="00F36483"/>
    <w:rsid w:val="00F3649A"/>
    <w:rsid w:val="00F37234"/>
    <w:rsid w:val="00F37CDC"/>
    <w:rsid w:val="00F405F4"/>
    <w:rsid w:val="00F40B70"/>
    <w:rsid w:val="00F41637"/>
    <w:rsid w:val="00F41752"/>
    <w:rsid w:val="00F4528A"/>
    <w:rsid w:val="00F47470"/>
    <w:rsid w:val="00F5072C"/>
    <w:rsid w:val="00F50958"/>
    <w:rsid w:val="00F509EE"/>
    <w:rsid w:val="00F510C0"/>
    <w:rsid w:val="00F51226"/>
    <w:rsid w:val="00F5137B"/>
    <w:rsid w:val="00F51D6D"/>
    <w:rsid w:val="00F5350E"/>
    <w:rsid w:val="00F55A1E"/>
    <w:rsid w:val="00F56C7D"/>
    <w:rsid w:val="00F57131"/>
    <w:rsid w:val="00F57F19"/>
    <w:rsid w:val="00F606A3"/>
    <w:rsid w:val="00F6215C"/>
    <w:rsid w:val="00F626FA"/>
    <w:rsid w:val="00F637A3"/>
    <w:rsid w:val="00F64232"/>
    <w:rsid w:val="00F65134"/>
    <w:rsid w:val="00F66A08"/>
    <w:rsid w:val="00F70364"/>
    <w:rsid w:val="00F70ACF"/>
    <w:rsid w:val="00F728BC"/>
    <w:rsid w:val="00F72CAB"/>
    <w:rsid w:val="00F74EE8"/>
    <w:rsid w:val="00F768EA"/>
    <w:rsid w:val="00F77911"/>
    <w:rsid w:val="00F77FAC"/>
    <w:rsid w:val="00F84513"/>
    <w:rsid w:val="00F85C8A"/>
    <w:rsid w:val="00F930C8"/>
    <w:rsid w:val="00F9350D"/>
    <w:rsid w:val="00F93605"/>
    <w:rsid w:val="00F97154"/>
    <w:rsid w:val="00F979BC"/>
    <w:rsid w:val="00F97A29"/>
    <w:rsid w:val="00FA0852"/>
    <w:rsid w:val="00FA16B9"/>
    <w:rsid w:val="00FA2A22"/>
    <w:rsid w:val="00FA366E"/>
    <w:rsid w:val="00FA3DB7"/>
    <w:rsid w:val="00FA53F9"/>
    <w:rsid w:val="00FA67E0"/>
    <w:rsid w:val="00FB0313"/>
    <w:rsid w:val="00FB20A6"/>
    <w:rsid w:val="00FB2BA9"/>
    <w:rsid w:val="00FB3E9F"/>
    <w:rsid w:val="00FB44FF"/>
    <w:rsid w:val="00FB4657"/>
    <w:rsid w:val="00FB46F4"/>
    <w:rsid w:val="00FB5E41"/>
    <w:rsid w:val="00FB636E"/>
    <w:rsid w:val="00FB66C4"/>
    <w:rsid w:val="00FC0461"/>
    <w:rsid w:val="00FC04F8"/>
    <w:rsid w:val="00FC1D04"/>
    <w:rsid w:val="00FC2469"/>
    <w:rsid w:val="00FC3A53"/>
    <w:rsid w:val="00FC444A"/>
    <w:rsid w:val="00FC4642"/>
    <w:rsid w:val="00FC46F1"/>
    <w:rsid w:val="00FC47A3"/>
    <w:rsid w:val="00FC4A04"/>
    <w:rsid w:val="00FC619B"/>
    <w:rsid w:val="00FD36B6"/>
    <w:rsid w:val="00FD49C7"/>
    <w:rsid w:val="00FD50EB"/>
    <w:rsid w:val="00FD6DE2"/>
    <w:rsid w:val="00FD7B71"/>
    <w:rsid w:val="00FE2BE6"/>
    <w:rsid w:val="00FE4A0C"/>
    <w:rsid w:val="00FE5D8D"/>
    <w:rsid w:val="00FE6945"/>
    <w:rsid w:val="00FE7062"/>
    <w:rsid w:val="00FE7474"/>
    <w:rsid w:val="00FF1779"/>
    <w:rsid w:val="00FF3DC6"/>
    <w:rsid w:val="00FF3F5B"/>
    <w:rsid w:val="00FF5DEA"/>
    <w:rsid w:val="00FF63A9"/>
    <w:rsid w:val="00FF6435"/>
    <w:rsid w:val="00FF65C6"/>
    <w:rsid w:val="00FF6B9D"/>
    <w:rsid w:val="00FF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5BB6B"/>
  <w15:chartTrackingRefBased/>
  <w15:docId w15:val="{CD313F06-506F-41EC-8BB4-F10C1EBB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23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7FE"/>
    <w:pPr>
      <w:keepNext/>
      <w:keepLines/>
      <w:spacing w:before="240" w:after="240" w:line="24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911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7911"/>
    <w:pPr>
      <w:keepNext/>
      <w:keepLines/>
      <w:spacing w:before="120" w:after="12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49B5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94500"/>
    <w:pPr>
      <w:keepNext/>
      <w:keepLines/>
      <w:spacing w:before="40" w:after="0"/>
      <w:outlineLvl w:val="4"/>
    </w:pPr>
    <w:rPr>
      <w:rFonts w:eastAsiaTheme="majorEastAsia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74D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B77FE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1F2B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F2B"/>
    <w:rPr>
      <w:rFonts w:ascii="Times New Roman" w:eastAsiaTheme="majorEastAsia" w:hAnsi="Times New Roman" w:cstheme="majorBidi"/>
      <w:b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2A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2A54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5109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94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4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650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5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4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5E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41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24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24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245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4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453"/>
    <w:rPr>
      <w:rFonts w:ascii="Times New Roman" w:hAnsi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5C49B5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94500"/>
    <w:rPr>
      <w:rFonts w:ascii="Times New Roman" w:eastAsiaTheme="majorEastAsia" w:hAnsi="Times New Roman" w:cstheme="majorBidi"/>
      <w:b/>
      <w:i/>
    </w:rPr>
  </w:style>
  <w:style w:type="character" w:styleId="FollowedHyperlink">
    <w:name w:val="FollowedHyperlink"/>
    <w:basedOn w:val="DefaultParagraphFont"/>
    <w:uiPriority w:val="99"/>
    <w:semiHidden/>
    <w:unhideWhenUsed/>
    <w:rsid w:val="00DB6CCE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041C0"/>
    <w:pPr>
      <w:spacing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41C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041C0"/>
    <w:pPr>
      <w:spacing w:after="100"/>
      <w:ind w:left="480"/>
    </w:pPr>
  </w:style>
  <w:style w:type="paragraph" w:styleId="Revision">
    <w:name w:val="Revision"/>
    <w:hidden/>
    <w:uiPriority w:val="99"/>
    <w:semiHidden/>
    <w:rsid w:val="00C8045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3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64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33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3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9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178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25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92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87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63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37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56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4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09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6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50AC92-3944-404B-8DF0-705A09E84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Parise</dc:creator>
  <cp:keywords/>
  <dc:description/>
  <cp:lastModifiedBy>Andre Parise</cp:lastModifiedBy>
  <cp:revision>337</cp:revision>
  <cp:lastPrinted>2024-02-08T14:58:00Z</cp:lastPrinted>
  <dcterms:created xsi:type="dcterms:W3CDTF">2025-03-30T16:41:00Z</dcterms:created>
  <dcterms:modified xsi:type="dcterms:W3CDTF">2025-05-02T14:12:00Z</dcterms:modified>
</cp:coreProperties>
</file>